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0678F" w14:textId="77777777" w:rsidR="00B832C4" w:rsidRPr="00ED6E91" w:rsidRDefault="00B832C4" w:rsidP="00B832C4">
      <w:pPr>
        <w:rPr>
          <w:sz w:val="24"/>
          <w:szCs w:val="24"/>
          <w:lang w:val="en-US"/>
        </w:rPr>
      </w:pPr>
      <w:r w:rsidRPr="00ED6E91">
        <w:rPr>
          <w:b/>
          <w:sz w:val="24"/>
          <w:szCs w:val="24"/>
          <w:lang w:val="en-US"/>
        </w:rPr>
        <w:t>Supplementary table 1:</w:t>
      </w:r>
      <w:r w:rsidRPr="00ED6E91">
        <w:rPr>
          <w:sz w:val="24"/>
          <w:szCs w:val="24"/>
          <w:lang w:val="en-US"/>
        </w:rPr>
        <w:t xml:space="preserve"> Selected SNPs.</w:t>
      </w:r>
    </w:p>
    <w:tbl>
      <w:tblPr>
        <w:tblW w:w="1506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40"/>
        <w:gridCol w:w="655"/>
        <w:gridCol w:w="1329"/>
        <w:gridCol w:w="1418"/>
        <w:gridCol w:w="1423"/>
        <w:gridCol w:w="1230"/>
        <w:gridCol w:w="1263"/>
        <w:gridCol w:w="709"/>
        <w:gridCol w:w="1133"/>
        <w:gridCol w:w="2176"/>
        <w:gridCol w:w="1391"/>
        <w:gridCol w:w="993"/>
        <w:gridCol w:w="7"/>
      </w:tblGrid>
      <w:tr w:rsidR="00B832C4" w:rsidRPr="006A3C0C" w14:paraId="7BC61693" w14:textId="77777777" w:rsidTr="00B07FBF">
        <w:trPr>
          <w:gridAfter w:val="1"/>
          <w:wAfter w:w="7" w:type="dxa"/>
          <w:trHeight w:val="372"/>
        </w:trPr>
        <w:tc>
          <w:tcPr>
            <w:tcW w:w="13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7E7D" w14:textId="77777777" w:rsidR="00B832C4" w:rsidRPr="006A3C0C" w:rsidRDefault="00B832C4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NP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5B53" w14:textId="77777777" w:rsidR="00B832C4" w:rsidRPr="006A3C0C" w:rsidRDefault="00B832C4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Chr.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57CB" w14:textId="77777777" w:rsidR="00B832C4" w:rsidRPr="006A3C0C" w:rsidRDefault="00B832C4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osition</w:t>
            </w:r>
          </w:p>
          <w:p w14:paraId="64AEDC03" w14:textId="77777777" w:rsidR="00B832C4" w:rsidRPr="006A3C0C" w:rsidRDefault="00B832C4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(HG38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540E" w14:textId="77777777" w:rsidR="00B832C4" w:rsidRPr="006A3C0C" w:rsidRDefault="00B832C4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Nearest gene</w:t>
            </w:r>
          </w:p>
        </w:tc>
        <w:tc>
          <w:tcPr>
            <w:tcW w:w="26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6551" w14:textId="77777777" w:rsidR="00B832C4" w:rsidRPr="006A3C0C" w:rsidRDefault="00B832C4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Data from Europeans in 1kG</w:t>
            </w:r>
          </w:p>
        </w:tc>
        <w:tc>
          <w:tcPr>
            <w:tcW w:w="66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B229" w14:textId="77777777" w:rsidR="00B832C4" w:rsidRPr="006A3C0C" w:rsidRDefault="00B832C4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Data from GWAS paper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8E2B1A7" w14:textId="77777777" w:rsidR="00B832C4" w:rsidRPr="006A3C0C" w:rsidRDefault="00B832C4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LD</w:t>
            </w:r>
          </w:p>
        </w:tc>
      </w:tr>
      <w:tr w:rsidR="00411CDF" w:rsidRPr="006A3C0C" w14:paraId="4610023B" w14:textId="77777777" w:rsidTr="00B07FBF">
        <w:trPr>
          <w:trHeight w:val="279"/>
        </w:trPr>
        <w:tc>
          <w:tcPr>
            <w:tcW w:w="13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5D0D78" w14:textId="77777777" w:rsidR="00411CDF" w:rsidRPr="006A3C0C" w:rsidRDefault="00411CDF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DAAF68" w14:textId="77777777" w:rsidR="00411CDF" w:rsidRPr="006A3C0C" w:rsidRDefault="00411CDF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87D12B" w14:textId="77777777" w:rsidR="00411CDF" w:rsidRPr="006A3C0C" w:rsidRDefault="00411CDF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034CB" w14:textId="77777777" w:rsidR="00411CDF" w:rsidRPr="006A3C0C" w:rsidRDefault="00411CDF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8158" w14:textId="77777777" w:rsidR="00411CDF" w:rsidRDefault="00411CDF" w:rsidP="0041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Majo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/minor</w:t>
            </w:r>
          </w:p>
          <w:p w14:paraId="6BA2332D" w14:textId="14A7F9CA" w:rsidR="00411CDF" w:rsidRPr="006A3C0C" w:rsidRDefault="00411CDF" w:rsidP="0041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19DA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MAF</w:t>
            </w:r>
            <w:r w:rsidRPr="006A3C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BF16" w14:textId="77777777" w:rsidR="00411CDF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eference/</w:t>
            </w:r>
          </w:p>
          <w:p w14:paraId="5E0C2FAD" w14:textId="6946D544" w:rsidR="00411CDF" w:rsidRPr="006A3C0C" w:rsidRDefault="00411CDF" w:rsidP="0041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6A3C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isk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A3C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E8AD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ECBF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6A3C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value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2232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9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B2A497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Original SNP</w:t>
            </w:r>
          </w:p>
        </w:tc>
        <w:tc>
          <w:tcPr>
            <w:tcW w:w="100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61192F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411CDF" w:rsidRPr="006A3C0C" w14:paraId="1A4E4DA1" w14:textId="77777777" w:rsidTr="00B07FBF">
        <w:trPr>
          <w:trHeight w:val="300"/>
        </w:trPr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6952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6746082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7176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B3AE" w14:textId="77777777" w:rsidR="00411CDF" w:rsidRPr="006A3C0C" w:rsidRDefault="00411CDF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5,436,375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DEC5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DTNB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0D20" w14:textId="5D37BFE5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C</w:t>
            </w:r>
          </w:p>
        </w:tc>
        <w:tc>
          <w:tcPr>
            <w:tcW w:w="12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2E46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DB84" w14:textId="078B0173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</w:t>
            </w:r>
            <w:r w:rsidR="00B07F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379B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41A6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22×10</w:t>
            </w: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5F62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roderick et al 2011</w:t>
            </w:r>
          </w:p>
        </w:tc>
        <w:tc>
          <w:tcPr>
            <w:tcW w:w="139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D9129E3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00C9E6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1CDF" w:rsidRPr="006A3C0C" w14:paraId="3486D7EF" w14:textId="77777777" w:rsidTr="00B07FBF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904E17F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4325816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5B4B8DF7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C922BD9" w14:textId="77777777" w:rsidR="00411CDF" w:rsidRPr="006A3C0C" w:rsidRDefault="00411CDF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4,808,89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0BFC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SP3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889C" w14:textId="3EC9A662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C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93A79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EC02" w14:textId="7AC350D2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</w:t>
            </w:r>
            <w:r w:rsidR="00B07F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8ECE1C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B85E9A8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.37×10</w:t>
            </w: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4B619192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ent et al 2018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791A6913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gridSpan w:val="2"/>
            <w:tcBorders>
              <w:left w:val="single" w:sz="4" w:space="0" w:color="auto"/>
            </w:tcBorders>
            <w:vAlign w:val="center"/>
          </w:tcPr>
          <w:p w14:paraId="053DF258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1CDF" w:rsidRPr="006A3C0C" w14:paraId="7FAA77E0" w14:textId="77777777" w:rsidTr="00B07FBF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416CDFB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1052501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69E8EE12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8022B37" w14:textId="77777777" w:rsidR="00411CDF" w:rsidRPr="006A3C0C" w:rsidRDefault="00411CDF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1,883,90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AE6D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ULK4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7672" w14:textId="5900D08C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C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86BC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2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A899" w14:textId="32008366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</w:t>
            </w:r>
            <w:r w:rsidR="00B07F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1EC84D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3F72031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.47×10</w:t>
            </w: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4A9AD90F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roderick et al 2011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3185E573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gridSpan w:val="2"/>
            <w:tcBorders>
              <w:left w:val="single" w:sz="4" w:space="0" w:color="auto"/>
            </w:tcBorders>
            <w:vAlign w:val="center"/>
          </w:tcPr>
          <w:p w14:paraId="78C02DD0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1CDF" w:rsidRPr="006A3C0C" w14:paraId="1D073E1E" w14:textId="77777777" w:rsidTr="00B07FBF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9C5BB32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10936599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41AB3984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0CA5A50" w14:textId="77777777" w:rsidR="00411CDF" w:rsidRPr="006A3C0C" w:rsidRDefault="00411CDF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9,774,31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9557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MYNN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0220" w14:textId="0F4D67A0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A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61C6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2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ABB0" w14:textId="58BDA450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</w:t>
            </w:r>
            <w:r w:rsidR="00B07F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667911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83F843A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70×10</w:t>
            </w: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-14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47C07312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hubb et al 2013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3D0B56C0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gridSpan w:val="2"/>
            <w:tcBorders>
              <w:left w:val="single" w:sz="4" w:space="0" w:color="auto"/>
            </w:tcBorders>
            <w:vAlign w:val="center"/>
          </w:tcPr>
          <w:p w14:paraId="770BDC16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1CDF" w:rsidRPr="006A3C0C" w14:paraId="36DAC54F" w14:textId="77777777" w:rsidTr="00B07FBF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9E6BDC5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2548594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640B033C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587F861" w14:textId="77777777" w:rsidR="00411CDF" w:rsidRPr="006A3C0C" w:rsidRDefault="00411CDF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5,908,71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6414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ELL2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07A4" w14:textId="278D13A8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T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14BE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2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8FD1" w14:textId="7E557D1B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</w:t>
            </w:r>
            <w:r w:rsidR="00B07F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393A1E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97747AD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60×10</w:t>
            </w: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400562DB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waminathan et al 2015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29AE4F71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56219066</w:t>
            </w:r>
          </w:p>
        </w:tc>
        <w:tc>
          <w:tcPr>
            <w:tcW w:w="1000" w:type="dxa"/>
            <w:gridSpan w:val="2"/>
            <w:tcBorders>
              <w:left w:val="single" w:sz="4" w:space="0" w:color="auto"/>
            </w:tcBorders>
            <w:vAlign w:val="center"/>
          </w:tcPr>
          <w:p w14:paraId="1F2A5A66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411CDF" w:rsidRPr="006A3C0C" w14:paraId="253B9241" w14:textId="77777777" w:rsidTr="00B07FBF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1D041C4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6595443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2D77BC6B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58421E6" w14:textId="77777777" w:rsidR="00411CDF" w:rsidRPr="006A3C0C" w:rsidRDefault="00411CDF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2,743,32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5AE9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CEP120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54C4" w14:textId="6A37E62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T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FD6F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2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70C6" w14:textId="30AD722A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</w:t>
            </w:r>
            <w:r w:rsidR="00B07F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035A08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FA1D9B8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20×10</w:t>
            </w: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2F2A4881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ent et al 2018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042C3CA2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gridSpan w:val="2"/>
            <w:tcBorders>
              <w:left w:val="single" w:sz="4" w:space="0" w:color="auto"/>
            </w:tcBorders>
            <w:vAlign w:val="center"/>
          </w:tcPr>
          <w:p w14:paraId="301EB612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1CDF" w:rsidRPr="006A3C0C" w14:paraId="347E1860" w14:textId="77777777" w:rsidTr="00B07FBF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966868D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34229995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6D44BF3D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1697648" w14:textId="77777777" w:rsidR="00411CDF" w:rsidRPr="006A3C0C" w:rsidRDefault="00411CDF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5,243,78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6A05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JARID2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0EB1" w14:textId="7D854300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G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890F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DBD1" w14:textId="09018AC1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</w:t>
            </w:r>
            <w:r w:rsidR="00B07F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81B2D2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9B61096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31×10</w:t>
            </w: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18A70C5B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tchell et al 2016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5B91CBEF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gridSpan w:val="2"/>
            <w:tcBorders>
              <w:left w:val="single" w:sz="4" w:space="0" w:color="auto"/>
            </w:tcBorders>
            <w:vAlign w:val="center"/>
          </w:tcPr>
          <w:p w14:paraId="0349779B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1CDF" w:rsidRPr="006A3C0C" w14:paraId="370BE3E0" w14:textId="77777777" w:rsidTr="00B07FBF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479F504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2285803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5B978A4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755EB6B" w14:textId="77777777" w:rsidR="00411CDF" w:rsidRPr="006A3C0C" w:rsidRDefault="00411CDF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1,139,48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386C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PSORS1C1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44D3" w14:textId="7C685939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A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DB03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2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DC88" w14:textId="1B34CB42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</w:t>
            </w:r>
            <w:r w:rsidR="00B07F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170A1A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9EB3FDE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67×10</w:t>
            </w: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-11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10FDF8E0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hubb et al 2013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7A4158F4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gridSpan w:val="2"/>
            <w:tcBorders>
              <w:left w:val="single" w:sz="4" w:space="0" w:color="auto"/>
            </w:tcBorders>
            <w:vAlign w:val="center"/>
          </w:tcPr>
          <w:p w14:paraId="37FE6F98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1CDF" w:rsidRPr="006A3C0C" w14:paraId="1C89CDF1" w14:textId="77777777" w:rsidTr="00B07FBF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E31D10E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9373839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82DE745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40E0C18" w14:textId="77777777" w:rsidR="00411CDF" w:rsidRPr="006A3C0C" w:rsidRDefault="00411CDF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6,655,61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E03E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ATG5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771A" w14:textId="56ADED8F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C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EC3F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2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0587" w14:textId="53665ED8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</w:t>
            </w:r>
            <w:r w:rsidR="00B07F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4DE150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7C988A9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19×10</w:t>
            </w: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-15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698CA9FD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tchell et al 2016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54622CA5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9372120</w:t>
            </w:r>
          </w:p>
        </w:tc>
        <w:tc>
          <w:tcPr>
            <w:tcW w:w="1000" w:type="dxa"/>
            <w:gridSpan w:val="2"/>
            <w:tcBorders>
              <w:left w:val="single" w:sz="4" w:space="0" w:color="auto"/>
            </w:tcBorders>
            <w:vAlign w:val="center"/>
          </w:tcPr>
          <w:p w14:paraId="555798B2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</w:tr>
      <w:tr w:rsidR="00411CDF" w:rsidRPr="006A3C0C" w14:paraId="454CFB2E" w14:textId="77777777" w:rsidTr="00B07FBF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DAE51E4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4487645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538892A2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96E45F7" w14:textId="77777777" w:rsidR="00411CDF" w:rsidRPr="006A3C0C" w:rsidRDefault="00411CDF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,898,62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EAE6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DNAH11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4F0C" w14:textId="697F6DAC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A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9A85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2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98D0" w14:textId="19516355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</w:t>
            </w:r>
            <w:r w:rsidR="00B07F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BB3BC2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AF02CEF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33×10</w:t>
            </w: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-15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6AF8B426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roderick et al 2011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62240239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gridSpan w:val="2"/>
            <w:tcBorders>
              <w:left w:val="single" w:sz="4" w:space="0" w:color="auto"/>
            </w:tcBorders>
            <w:vAlign w:val="center"/>
          </w:tcPr>
          <w:p w14:paraId="1A763E9E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1CDF" w:rsidRPr="006A3C0C" w14:paraId="01867370" w14:textId="77777777" w:rsidTr="00B07FBF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54CEE00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17507636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63534B1E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D75A4EE" w14:textId="77777777" w:rsidR="00411CDF" w:rsidRPr="006A3C0C" w:rsidRDefault="00411CDF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6,291,11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E891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CTB-30L5.1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0606" w14:textId="589F60CF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T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2BE4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2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8447" w14:textId="625C65B4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</w:t>
            </w:r>
            <w:r w:rsidR="00B07F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A03EFC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69CFCF4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20×10</w:t>
            </w: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4FA0D7F9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ent et al 2018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688A5701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gridSpan w:val="2"/>
            <w:tcBorders>
              <w:left w:val="single" w:sz="4" w:space="0" w:color="auto"/>
            </w:tcBorders>
            <w:vAlign w:val="center"/>
          </w:tcPr>
          <w:p w14:paraId="1E38BBB9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1CDF" w:rsidRPr="006A3C0C" w14:paraId="55A7047B" w14:textId="77777777" w:rsidTr="00B07FBF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E075141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2170352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19C4DB9F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02A19CC" w14:textId="77777777" w:rsidR="00411CDF" w:rsidRPr="006A3C0C" w:rsidRDefault="00411CDF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4,965,53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7DB0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POT1-AS1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B192" w14:textId="7551D2AB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A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679D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2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B639" w14:textId="0DB6A294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</w:t>
            </w:r>
            <w:r w:rsidR="00B07F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3E676C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5127558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73×10</w:t>
            </w: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102CAC61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ent et al 2018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1CDDBEEF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58618031</w:t>
            </w:r>
          </w:p>
        </w:tc>
        <w:tc>
          <w:tcPr>
            <w:tcW w:w="1000" w:type="dxa"/>
            <w:gridSpan w:val="2"/>
            <w:tcBorders>
              <w:left w:val="single" w:sz="4" w:space="0" w:color="auto"/>
            </w:tcBorders>
            <w:vAlign w:val="center"/>
          </w:tcPr>
          <w:p w14:paraId="01F2AB6C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</w:tr>
      <w:tr w:rsidR="00411CDF" w:rsidRPr="006A3C0C" w14:paraId="0EE71AB5" w14:textId="77777777" w:rsidTr="00B07FBF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363D003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7781265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272FA7BB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A4283F4" w14:textId="77777777" w:rsidR="00411CDF" w:rsidRPr="006A3C0C" w:rsidRDefault="00411CDF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51,253,85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0B60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SMARCD3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0C4A" w14:textId="5F0BD26B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T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B5C5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2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0DD2" w14:textId="3287C8BB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</w:t>
            </w:r>
            <w:r w:rsidR="00B07F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912787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4A631CD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71×10</w:t>
            </w: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76D12B15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tchell et al 2016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516ECBE0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gridSpan w:val="2"/>
            <w:tcBorders>
              <w:left w:val="single" w:sz="4" w:space="0" w:color="auto"/>
            </w:tcBorders>
            <w:vAlign w:val="center"/>
          </w:tcPr>
          <w:p w14:paraId="229024F9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1CDF" w:rsidRPr="006A3C0C" w14:paraId="28A7803D" w14:textId="77777777" w:rsidTr="00B07FBF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2F858B6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1948915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1C70187C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36802C6" w14:textId="3C99B873" w:rsidR="00411CDF" w:rsidRPr="006A3C0C" w:rsidRDefault="00743295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  <w:bookmarkStart w:id="0" w:name="_GoBack"/>
            <w:bookmarkEnd w:id="0"/>
            <w:r w:rsidR="00411CDF"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7,210,17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2279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CCAT1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4CCE" w14:textId="63944D14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C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E32A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2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B041" w14:textId="1E2C73EB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</w:t>
            </w:r>
            <w:r w:rsidR="00B07F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7479F8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E77D618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.20×10</w:t>
            </w: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-11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265D16A2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tchell et al 2016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5C3A1C5E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gridSpan w:val="2"/>
            <w:tcBorders>
              <w:left w:val="single" w:sz="4" w:space="0" w:color="auto"/>
            </w:tcBorders>
            <w:vAlign w:val="center"/>
          </w:tcPr>
          <w:p w14:paraId="3C5F21FB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1CDF" w:rsidRPr="006A3C0C" w14:paraId="184853F1" w14:textId="77777777" w:rsidTr="00B07FBF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CEF66C6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2811710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47467FC3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6A040C4" w14:textId="77777777" w:rsidR="00411CDF" w:rsidRPr="006A3C0C" w:rsidRDefault="00411CDF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,991,92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92BD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CDKN2A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6075" w14:textId="4B5DDBEB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A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5A16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2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0769" w14:textId="2A67CAE0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</w:t>
            </w:r>
            <w:r w:rsidR="00B07F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4F2615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A74AC6D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72×10</w:t>
            </w: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-13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29079F4D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tchell et al 2016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24770E50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gridSpan w:val="2"/>
            <w:tcBorders>
              <w:left w:val="single" w:sz="4" w:space="0" w:color="auto"/>
            </w:tcBorders>
            <w:vAlign w:val="center"/>
          </w:tcPr>
          <w:p w14:paraId="066CD587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43D68" w:rsidRPr="006A3C0C" w14:paraId="0CC36A9D" w14:textId="77777777" w:rsidTr="00133B6C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1D8577A" w14:textId="77777777" w:rsidR="00D43D68" w:rsidRPr="006A3C0C" w:rsidRDefault="00D43D68" w:rsidP="00133B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2790454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03A0B0BA" w14:textId="77777777" w:rsidR="00D43D68" w:rsidRPr="006A3C0C" w:rsidRDefault="00D43D68" w:rsidP="00133B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6A87509" w14:textId="77777777" w:rsidR="00D43D68" w:rsidRPr="006A3C0C" w:rsidRDefault="00D43D68" w:rsidP="00133B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,842,03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AD37" w14:textId="77777777" w:rsidR="00D43D68" w:rsidRPr="006A3C0C" w:rsidRDefault="00D43D68" w:rsidP="00133B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WAC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F3BE" w14:textId="77777777" w:rsidR="00D43D68" w:rsidRPr="006A3C0C" w:rsidRDefault="00D43D68" w:rsidP="00133B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G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94EC" w14:textId="77777777" w:rsidR="00D43D68" w:rsidRPr="006A3C0C" w:rsidRDefault="00D43D68" w:rsidP="00133B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2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CD7E" w14:textId="77777777" w:rsidR="00D43D68" w:rsidRPr="006A3C0C" w:rsidRDefault="00D43D68" w:rsidP="00133B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0F379C" w14:textId="77777777" w:rsidR="00D43D68" w:rsidRPr="006A3C0C" w:rsidRDefault="00D43D68" w:rsidP="00133B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9D53789" w14:textId="77777777" w:rsidR="00D43D68" w:rsidRPr="006A3C0C" w:rsidRDefault="00D43D68" w:rsidP="00133B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77×10</w:t>
            </w: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43C050C5" w14:textId="77777777" w:rsidR="00D43D68" w:rsidRPr="006A3C0C" w:rsidRDefault="00D43D68" w:rsidP="00133B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tchell et al 2016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43E772C7" w14:textId="77777777" w:rsidR="00D43D68" w:rsidRPr="006A3C0C" w:rsidRDefault="00D43D68" w:rsidP="00133B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2790457</w:t>
            </w:r>
          </w:p>
        </w:tc>
        <w:tc>
          <w:tcPr>
            <w:tcW w:w="1000" w:type="dxa"/>
            <w:gridSpan w:val="2"/>
            <w:tcBorders>
              <w:left w:val="single" w:sz="4" w:space="0" w:color="auto"/>
            </w:tcBorders>
            <w:vAlign w:val="center"/>
          </w:tcPr>
          <w:p w14:paraId="212B14A3" w14:textId="77777777" w:rsidR="00D43D68" w:rsidRPr="006A3C0C" w:rsidRDefault="00D43D68" w:rsidP="00133B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</w:tr>
      <w:tr w:rsidR="00411CDF" w:rsidRPr="006A3C0C" w14:paraId="3BDC12C8" w14:textId="77777777" w:rsidTr="00B07FBF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9C90B5C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7187359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20C594DA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6EC2D29" w14:textId="77777777" w:rsidR="00411CDF" w:rsidRPr="006A3C0C" w:rsidRDefault="00411CDF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61B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61B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9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61B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600D" w14:textId="21F41242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AA9C" w14:textId="6ACAB689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A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98C8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2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F538" w14:textId="6ADEB84F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</w:t>
            </w:r>
            <w:r w:rsidR="00B07F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C62089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6DB14A4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02×10</w:t>
            </w: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-13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0DB3AE80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ent et al 2018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413A0C96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13338946</w:t>
            </w:r>
          </w:p>
        </w:tc>
        <w:tc>
          <w:tcPr>
            <w:tcW w:w="1000" w:type="dxa"/>
            <w:gridSpan w:val="2"/>
            <w:tcBorders>
              <w:left w:val="single" w:sz="4" w:space="0" w:color="auto"/>
            </w:tcBorders>
            <w:vAlign w:val="center"/>
          </w:tcPr>
          <w:p w14:paraId="6B01B726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</w:tr>
      <w:tr w:rsidR="00411CDF" w:rsidRPr="006A3C0C" w14:paraId="2FABCDBF" w14:textId="77777777" w:rsidTr="00B07FBF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9154129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7193541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6F71C10C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A07CC90" w14:textId="77777777" w:rsidR="00411CDF" w:rsidRPr="006A3C0C" w:rsidRDefault="00411CDF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4,630,84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9D09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RFWD3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2B53" w14:textId="3B7578B1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C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C359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2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1ABB" w14:textId="3C90E0A3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</w:t>
            </w:r>
            <w:r w:rsidR="00B07F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7032E8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55D9FE1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.00×10</w:t>
            </w: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-12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23CB8462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tchell et al 2016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51A27100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gridSpan w:val="2"/>
            <w:tcBorders>
              <w:left w:val="single" w:sz="4" w:space="0" w:color="auto"/>
            </w:tcBorders>
            <w:vAlign w:val="center"/>
          </w:tcPr>
          <w:p w14:paraId="5FD5FF30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1CDF" w:rsidRPr="006A3C0C" w14:paraId="2FB41A14" w14:textId="77777777" w:rsidTr="00B07FBF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D00F525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4273077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58C987B2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667B039" w14:textId="77777777" w:rsidR="00411CDF" w:rsidRPr="006A3C0C" w:rsidRDefault="00411CDF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,945,82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5E84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TNFRSF13B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9F55" w14:textId="24A3E928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G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ED4D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8D12" w14:textId="1D06AD0D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</w:t>
            </w:r>
            <w:r w:rsidR="00B07F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69CD2C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6F0DE76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.67×10</w:t>
            </w: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−9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519327AA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hubb et al 2013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15657396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gridSpan w:val="2"/>
            <w:tcBorders>
              <w:left w:val="single" w:sz="4" w:space="0" w:color="auto"/>
            </w:tcBorders>
            <w:vAlign w:val="center"/>
          </w:tcPr>
          <w:p w14:paraId="700FF843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1CDF" w:rsidRPr="006A3C0C" w14:paraId="219712E5" w14:textId="77777777" w:rsidTr="00B07FBF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B592EEF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11086029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176A4D1C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41CED2F" w14:textId="77777777" w:rsidR="00411CDF" w:rsidRPr="006A3C0C" w:rsidRDefault="00411CDF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,438,66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FEE3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LF2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2A00" w14:textId="3F34689E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T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13CF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B089" w14:textId="24298B6A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</w:t>
            </w:r>
            <w:r w:rsidR="00B07F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83446C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3E4B61B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.79×10</w:t>
            </w: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-11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382AFF9A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ent et al 2018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649C8FF5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gridSpan w:val="2"/>
            <w:tcBorders>
              <w:left w:val="single" w:sz="4" w:space="0" w:color="auto"/>
            </w:tcBorders>
            <w:vAlign w:val="center"/>
          </w:tcPr>
          <w:p w14:paraId="654BA21D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1CDF" w:rsidRPr="006A3C0C" w14:paraId="67C8F066" w14:textId="77777777" w:rsidTr="00B07FBF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BBCA54C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6066835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4F1E20BC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1DABB1D" w14:textId="77777777" w:rsidR="00411CDF" w:rsidRPr="006A3C0C" w:rsidRDefault="00411CDF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8,738,47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93A2D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PREX1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A6BD" w14:textId="589E3B01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C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9597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2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A549" w14:textId="68D6241E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</w:t>
            </w:r>
            <w:r w:rsidR="00B07F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0DBCC9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E1027A3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36×10</w:t>
            </w: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-13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0CCD7009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tchell et al 2016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404FB840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gridSpan w:val="2"/>
            <w:tcBorders>
              <w:left w:val="single" w:sz="4" w:space="0" w:color="auto"/>
            </w:tcBorders>
            <w:vAlign w:val="center"/>
          </w:tcPr>
          <w:p w14:paraId="4D5C44D1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1CDF" w:rsidRPr="006A3C0C" w14:paraId="6D919226" w14:textId="77777777" w:rsidTr="00B07FBF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2BB572B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138745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080BC57F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6A44771" w14:textId="77777777" w:rsidR="00411CDF" w:rsidRPr="006A3C0C" w:rsidRDefault="00411CDF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5,700,25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9DA2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TOM1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12B1" w14:textId="494A8BC0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A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F96A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2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25CF" w14:textId="7A347F1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</w:t>
            </w:r>
            <w:r w:rsidR="00B07F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1748EB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1554D98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.70×10</w:t>
            </w: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108E7B1E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waminathan et al 2015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4515D888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138740</w:t>
            </w:r>
          </w:p>
        </w:tc>
        <w:tc>
          <w:tcPr>
            <w:tcW w:w="1000" w:type="dxa"/>
            <w:gridSpan w:val="2"/>
            <w:tcBorders>
              <w:left w:val="single" w:sz="4" w:space="0" w:color="auto"/>
            </w:tcBorders>
            <w:vAlign w:val="center"/>
          </w:tcPr>
          <w:p w14:paraId="7220C0CE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</w:tr>
      <w:tr w:rsidR="00411CDF" w:rsidRPr="006A3C0C" w14:paraId="100C41B4" w14:textId="77777777" w:rsidTr="00B07FBF">
        <w:trPr>
          <w:trHeight w:val="300"/>
        </w:trPr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AAA1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s877529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887B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8DAF" w14:textId="77777777" w:rsidR="00411CDF" w:rsidRPr="006A3C0C" w:rsidRDefault="00411CDF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9,146,287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327C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CBX7</w:t>
            </w:r>
          </w:p>
        </w:tc>
        <w:tc>
          <w:tcPr>
            <w:tcW w:w="14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BCEE" w14:textId="4BE01E4A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A</w:t>
            </w:r>
          </w:p>
        </w:tc>
        <w:tc>
          <w:tcPr>
            <w:tcW w:w="12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7BAE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2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A7E3" w14:textId="4AFCA0A6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</w:t>
            </w:r>
            <w:r w:rsidR="00B07F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9BF6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06CD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.63×10</w:t>
            </w: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-16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1EFE5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hubb et al 2013</w:t>
            </w:r>
          </w:p>
        </w:tc>
        <w:tc>
          <w:tcPr>
            <w:tcW w:w="139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5ACDCC4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9E03FF" w14:textId="77777777" w:rsidR="00411CDF" w:rsidRPr="006A3C0C" w:rsidRDefault="00411CDF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414157CE" w14:textId="77777777" w:rsidR="00B832C4" w:rsidRPr="006A3C0C" w:rsidRDefault="00B832C4" w:rsidP="00B832C4">
      <w:pPr>
        <w:spacing w:after="0" w:line="360" w:lineRule="auto"/>
        <w:ind w:left="142" w:hanging="142"/>
        <w:jc w:val="both"/>
        <w:rPr>
          <w:lang w:val="en-US"/>
        </w:rPr>
      </w:pPr>
      <w:r w:rsidRPr="006A3C0C">
        <w:rPr>
          <w:vertAlign w:val="superscript"/>
          <w:lang w:val="en-US"/>
        </w:rPr>
        <w:t>a</w:t>
      </w:r>
      <w:r w:rsidRPr="006A3C0C">
        <w:rPr>
          <w:lang w:val="en-US"/>
        </w:rPr>
        <w:t xml:space="preserve"> Data from European populations (EUR) in the 1000 Genome Project (http://www.ensembl.org/Homo_sapiens/Info/Index).</w:t>
      </w:r>
    </w:p>
    <w:p w14:paraId="02D24345" w14:textId="77777777" w:rsidR="00B832C4" w:rsidRPr="006A3C0C" w:rsidRDefault="00B832C4" w:rsidP="00B832C4">
      <w:pPr>
        <w:spacing w:after="0" w:line="360" w:lineRule="auto"/>
        <w:ind w:left="142" w:hanging="142"/>
        <w:jc w:val="both"/>
        <w:rPr>
          <w:lang w:val="en-US"/>
        </w:rPr>
      </w:pPr>
      <w:r w:rsidRPr="006A3C0C">
        <w:rPr>
          <w:vertAlign w:val="superscript"/>
          <w:lang w:val="en-US"/>
        </w:rPr>
        <w:t>b</w:t>
      </w:r>
      <w:r w:rsidRPr="006A3C0C">
        <w:rPr>
          <w:lang w:val="en-US"/>
        </w:rPr>
        <w:t xml:space="preserve"> MAF: minor allele frequency; OR: odds ratio; CI: confidence interval.</w:t>
      </w:r>
    </w:p>
    <w:p w14:paraId="576B61D7" w14:textId="77777777" w:rsidR="00B832C4" w:rsidRDefault="00B832C4" w:rsidP="00B832C4">
      <w:pPr>
        <w:spacing w:after="0" w:line="360" w:lineRule="auto"/>
        <w:jc w:val="both"/>
        <w:rPr>
          <w:lang w:val="en-US"/>
        </w:rPr>
      </w:pPr>
      <w:r w:rsidRPr="006A3C0C">
        <w:rPr>
          <w:vertAlign w:val="superscript"/>
          <w:lang w:val="en-US"/>
        </w:rPr>
        <w:t>c</w:t>
      </w:r>
      <w:r w:rsidRPr="006A3C0C">
        <w:rPr>
          <w:lang w:val="en-US"/>
        </w:rPr>
        <w:t xml:space="preserve"> SNPs for which a suitable genotyping assay was not available were replaced with surrogate SNP. This column reports the measure of linkage disequilibrium (LD) between each original SNP and its surrogate, expressed as r</w:t>
      </w:r>
      <w:r w:rsidRPr="006A3C0C">
        <w:rPr>
          <w:vertAlign w:val="superscript"/>
          <w:lang w:val="en-US"/>
        </w:rPr>
        <w:t>2</w:t>
      </w:r>
      <w:r w:rsidRPr="006A3C0C">
        <w:rPr>
          <w:lang w:val="en-US"/>
        </w:rPr>
        <w:t xml:space="preserve"> (data from European (EUR) populations in </w:t>
      </w:r>
      <w:r w:rsidRPr="00C61C68">
        <w:rPr>
          <w:lang w:val="en-US"/>
        </w:rPr>
        <w:t>https://ldlink.nci.nih.gov</w:t>
      </w:r>
      <w:r w:rsidRPr="006A3C0C">
        <w:rPr>
          <w:lang w:val="en-US"/>
        </w:rPr>
        <w:t>).</w:t>
      </w:r>
    </w:p>
    <w:p w14:paraId="4D9562A7" w14:textId="77777777" w:rsidR="00B832C4" w:rsidRDefault="00B832C4">
      <w:pPr>
        <w:rPr>
          <w:b/>
          <w:iCs/>
          <w:sz w:val="24"/>
          <w:szCs w:val="20"/>
          <w:lang w:val="en-US"/>
        </w:rPr>
      </w:pPr>
      <w:r>
        <w:rPr>
          <w:b/>
          <w:i/>
          <w:sz w:val="24"/>
          <w:szCs w:val="20"/>
          <w:lang w:val="en-US"/>
        </w:rPr>
        <w:br w:type="page"/>
      </w:r>
    </w:p>
    <w:p w14:paraId="76F68093" w14:textId="70D8FA77" w:rsidR="000E23D1" w:rsidRPr="006A3C0C" w:rsidRDefault="000E23D1" w:rsidP="000E23D1">
      <w:pPr>
        <w:pStyle w:val="Caption"/>
        <w:keepNext/>
        <w:spacing w:after="0"/>
        <w:rPr>
          <w:sz w:val="24"/>
          <w:szCs w:val="20"/>
          <w:lang w:val="en-US"/>
        </w:rPr>
      </w:pPr>
      <w:r w:rsidRPr="006A3C0C">
        <w:rPr>
          <w:b/>
          <w:i w:val="0"/>
          <w:color w:val="auto"/>
          <w:sz w:val="24"/>
          <w:szCs w:val="20"/>
          <w:lang w:val="en-US"/>
        </w:rPr>
        <w:lastRenderedPageBreak/>
        <w:t xml:space="preserve">Supplementary table </w:t>
      </w:r>
      <w:r w:rsidR="00B832C4">
        <w:rPr>
          <w:b/>
          <w:i w:val="0"/>
          <w:color w:val="auto"/>
          <w:sz w:val="24"/>
          <w:szCs w:val="20"/>
          <w:lang w:val="en-US"/>
        </w:rPr>
        <w:t>2</w:t>
      </w:r>
      <w:r w:rsidRPr="006A3C0C">
        <w:rPr>
          <w:b/>
          <w:i w:val="0"/>
          <w:color w:val="auto"/>
          <w:sz w:val="24"/>
          <w:szCs w:val="20"/>
          <w:lang w:val="en-US"/>
        </w:rPr>
        <w:t>:</w:t>
      </w:r>
      <w:r w:rsidRPr="006A3C0C">
        <w:rPr>
          <w:i w:val="0"/>
          <w:color w:val="auto"/>
          <w:sz w:val="24"/>
          <w:szCs w:val="20"/>
          <w:lang w:val="en-US"/>
        </w:rPr>
        <w:t xml:space="preserve"> Example of score computation.</w:t>
      </w:r>
    </w:p>
    <w:tbl>
      <w:tblPr>
        <w:tblW w:w="15071" w:type="dxa"/>
        <w:tblInd w:w="93" w:type="dxa"/>
        <w:tblLook w:val="04A0" w:firstRow="1" w:lastRow="0" w:firstColumn="1" w:lastColumn="0" w:noHBand="0" w:noVBand="1"/>
      </w:tblPr>
      <w:tblGrid>
        <w:gridCol w:w="1013"/>
        <w:gridCol w:w="500"/>
        <w:gridCol w:w="500"/>
        <w:gridCol w:w="500"/>
        <w:gridCol w:w="500"/>
        <w:gridCol w:w="500"/>
        <w:gridCol w:w="500"/>
        <w:gridCol w:w="423"/>
        <w:gridCol w:w="500"/>
        <w:gridCol w:w="500"/>
        <w:gridCol w:w="500"/>
        <w:gridCol w:w="500"/>
        <w:gridCol w:w="500"/>
        <w:gridCol w:w="500"/>
        <w:gridCol w:w="500"/>
        <w:gridCol w:w="500"/>
        <w:gridCol w:w="777"/>
        <w:gridCol w:w="423"/>
        <w:gridCol w:w="500"/>
        <w:gridCol w:w="423"/>
        <w:gridCol w:w="581"/>
        <w:gridCol w:w="500"/>
        <w:gridCol w:w="423"/>
        <w:gridCol w:w="581"/>
        <w:gridCol w:w="500"/>
        <w:gridCol w:w="423"/>
        <w:gridCol w:w="581"/>
        <w:gridCol w:w="500"/>
        <w:gridCol w:w="423"/>
      </w:tblGrid>
      <w:tr w:rsidR="000E23D1" w:rsidRPr="006A3C0C" w14:paraId="7E00BED7" w14:textId="77777777" w:rsidTr="00C6579B">
        <w:trPr>
          <w:trHeight w:val="2020"/>
        </w:trPr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AF746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Subject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B12382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rs448764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501706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rs674608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432F9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rs105250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8652F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rs13874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32A42D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rs87752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5251B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rs1948915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C16F5F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…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7E6B59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rs719354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8D0FF7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rs659544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E4D55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rs778126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9D8458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rs937383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8F0930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rs1093659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46445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rs1108602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B8D00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rs1750763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11009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rs34229995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50AA9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Call rat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BAC9DB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Unweighted scor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82A9CC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Percentile unw. score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5CCF9B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Quintile unw. score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9504F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Unweighted score scaled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6ECAB7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Percentile unw. score scaled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7B848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Quintile unw. Score scaled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D97BF4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Weighted scor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192D6C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Percentile wei. score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9462FB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Quintile wei. score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4A050F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Weighted score scaled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4F38B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Percentile wei. score scaled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B3FEA0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Quintile wei. score scaled</w:t>
            </w:r>
          </w:p>
        </w:tc>
      </w:tr>
      <w:tr w:rsidR="000E23D1" w:rsidRPr="006A3C0C" w14:paraId="6131C7BF" w14:textId="77777777" w:rsidTr="00C6579B">
        <w:trPr>
          <w:trHeight w:val="220"/>
        </w:trPr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2AD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Genotypes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D01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204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004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D43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45EE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9048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7DE54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E8A8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508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CFD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368E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E26A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EE0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3D2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433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F36A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F4F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57D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77E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6D2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264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DCC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3D0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BF4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1E8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CDB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2FC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F64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0E23D1" w:rsidRPr="006A3C0C" w14:paraId="4BF9087A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C3B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97A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8B2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2F5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F47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625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10D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71D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…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940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D17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05F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934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DE0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D1C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DF4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2C1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70B4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6BC7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889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AD6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D44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DC5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F8E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D8AA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B951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1DC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6FAE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4C1E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CF9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1F2E4472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14A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067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B4C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52C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E0D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0FD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6BD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3B1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…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4BD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BF0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C79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665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FA2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E51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44B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5A5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E192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84B1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4E7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449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C17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30E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8C0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6D71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740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DA3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D66E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162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8D2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24270FD4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885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D4B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392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BB1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B84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00C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522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215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…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1DE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5D0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1EB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941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445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C5D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120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A9B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2E58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A92E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20EE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0E6C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156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1E41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9DE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44D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CB9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F6A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AD41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53C1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F558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1CBA773D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103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931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273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C86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7D5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90C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333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5D1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…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079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822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D88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7C0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C90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B2A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E22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979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3B05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0D6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FE8D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6FE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63A8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F81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CFA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AA6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4958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8358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A0A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3721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CE9E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1ECB8212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321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129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3FF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85F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71C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AE9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8B0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B57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…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080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ADF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AF4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D73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0B9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5DD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237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A44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20B9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31A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877D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A15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A6F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D37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0FE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817C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3C0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B08E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0848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A40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3DCC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342CD512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A08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AA3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094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BB7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58B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481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50A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CB0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…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3D9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8B9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D8C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525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682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D7B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488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E34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9686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95.7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5F0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934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7DF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DDB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FBDC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0CF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956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8928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A877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841E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5728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4E5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3FFE002E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6EF7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F04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1FF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6C2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B03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452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0B0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7F4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…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E8A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9C3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C6F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01A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1A8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CC1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AC7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7BC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1E19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95.7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688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7C1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C2DD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699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560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A077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BF1C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72C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514C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9BC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68C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359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1FC5D199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B72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65B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4F6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184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514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09C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E4B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729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…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B51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047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DE1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D25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6AB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703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5B8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EFD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C6BF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7DB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470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627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F67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9E07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3CD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2F0D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B8E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2BB8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F55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70CA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A8DC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7C3380E6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8D9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9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67E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AE4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EFA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BE0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E7E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C50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AE6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…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9D5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3E9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155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B48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482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220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6DE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B8D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EBDA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95.7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BD7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A18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374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5F5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D60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148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0D9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C9E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3BF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800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EFC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3BF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4D1E401D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F18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1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09E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F94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A18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CE7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1A6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8D5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4DB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…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C43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32F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33E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CB3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832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386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39E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8B3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76F9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1EED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363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1787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626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9A0E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CB2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564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F9B8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D638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FC0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A901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6CF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4499684E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6B5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6AB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588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046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3A6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C6A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A51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B09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…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31C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62A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5FB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46F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A79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D2E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B53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6F6C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D473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4288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0D88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081A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A44A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725D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3E9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FFEA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998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FB5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A83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687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A96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6E33E080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4A8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273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1A5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09C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B0C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6C4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EEC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51D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…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2B8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8B8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829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14A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F69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502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A1F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75D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AB5A4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03B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1A4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43AD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F45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01F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786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603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D79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D67A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E96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F23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5EB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012A8241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88C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4B4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CED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E51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C58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9C0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EB9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113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…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87F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B02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A23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DE3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729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1AE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BB0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D9D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346B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DDDD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3DD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BFFD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1BF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780C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295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E027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0C51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493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330D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52AA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0E8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4CF79B51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9AF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5ED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F9E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FBA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A66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FB6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C3B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119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…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7EE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6FB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9D4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E38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001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6B9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9F7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6AD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B0C9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E0F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CF3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BA3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658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04C7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1A5C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33F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07FC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4CA7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711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6C8E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699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6B40DC1E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62B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F79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B97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D5C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50E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E7E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E93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0FE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…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668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909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4C7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5A3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22F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3B4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412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42A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86BD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CF7C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A52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CD7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724A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85F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D24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080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4E3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3AA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9B4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4D7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7637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47E33E1F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575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B85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830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577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6BB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0C2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B7E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68F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…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C22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F89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331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D37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BC8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F8D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098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52B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CAF8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497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04A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DA1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E438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FF9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86D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F1E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9C3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6C8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7DB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D88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A75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61FBBBCD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07B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239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3A8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7C1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E1D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942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2AE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043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…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328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631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511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950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234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15F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97A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474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E47D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95.7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3387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8AA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DC8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A878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C861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0157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20C1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3DCA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58A1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080E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ECC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A911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77C7E870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A46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EF3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B98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E10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C9B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BC5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D13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02D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…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015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9E9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3E8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BC6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41B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03F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204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E51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8941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840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5B9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0E17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7ED1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F87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925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E40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01F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90B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001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3CEA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8637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02370DBC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F63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9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E7A9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A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C2A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C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91C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A5A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D4C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FA6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33A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…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E0B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808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AAA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345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A50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13A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T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6E1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986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AEE3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D23E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AB1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1D6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BB6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20F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CFA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7D44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210D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BC3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C201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7E6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E75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4259A581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89B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1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DEF9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DA15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2670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6959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6725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G/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E3AD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T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3466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…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FEB0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7513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297C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4573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3019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00C0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/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AB8D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0EC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/C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FB09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147F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26AF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EE50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4AF61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90FC7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22B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426D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1F35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0710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BC92C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14AFE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6B9FA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3EF76B03" w14:textId="77777777" w:rsidTr="00C6579B">
        <w:trPr>
          <w:trHeight w:val="220"/>
        </w:trPr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1F1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Number of risk allel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0F1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061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F87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E1B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676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5FBC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AB88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3A2D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ABE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E22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200D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433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E96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C649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EA7C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7C9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F1F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4D0D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A7AA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0A9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F0A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766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46ED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A3EC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8CE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FAB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65FA96D9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1E9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722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203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432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2E7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A2B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EAC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9E0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1BD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711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D6A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461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F19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486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999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635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E102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E79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3C5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9CD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E06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4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DD0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3B3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99C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113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9391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160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5AE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C8AD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7B901185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E25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FA5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3B9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BA5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9B2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6D2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60C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B1A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E53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E8D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5DB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4A3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E8D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3C5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D79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0EA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C876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008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149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745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04A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68A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E80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C12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33E8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1D1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55C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52E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A78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6C4F69C0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1FB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87D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630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A27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B62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954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13C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0E2A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3CA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5D0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183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7F5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47D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842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E0E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ECF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A0A6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A1C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F05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172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CDD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9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A46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8B9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F1B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874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25B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2B3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6E6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EB2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6EBBE691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D85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847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757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29F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F89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AF7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56A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FAA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770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9D9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41C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872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5DD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2BB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FC2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050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F4CE9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6B0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947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2CD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2A9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96F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319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0A2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99E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63B8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63F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81B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ABFE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33B73682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4AD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6E1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839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FF2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853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4C3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BD2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E70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759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2CB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98C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1A2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1AB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B35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15E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1E1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B31E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553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397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58B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A5A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8F1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6C7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8AD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4F7C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46E7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D35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F4F7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6B18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51B19333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FB4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D69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723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B95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010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A15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761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81B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FAC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CF8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639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FBE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D6A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FF8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055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55F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8E2A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95.7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D7B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8E6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CA9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827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5.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CC4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34C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9B9A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063D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1AD7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8B4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5FE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592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1DBA0E41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EE6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E92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167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0EF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2E2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D49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220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844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C5E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3A4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B09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AC8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889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EE2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3E7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D98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2340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95.7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0B9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7D2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D37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EF1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4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7A2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E0FB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B801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B8E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8A9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CB6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1FDC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14EA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6FAC1A56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A4C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9BD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65A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E76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DF7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D22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76D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B03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DCB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FF5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E3A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4E1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71F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2EC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7F0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EC0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F8F8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1FA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2B0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9D0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297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2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362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D07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CA8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D68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2287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904D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AC2A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D16E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03710AAE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49F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9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FC0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43D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DBB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977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4D8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0EB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075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DA1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833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D34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A73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450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7D1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0F5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154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55AC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95.7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996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D54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24F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2B7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4.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15A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5B9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AB5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E94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CC8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A74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D371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6A9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7D370EF8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6C1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1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53C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4C2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E02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721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C29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724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C99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576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26E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B07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3D1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705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B30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9DB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03C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970B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66F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408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BF0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5C8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9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2B6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637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62D1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AC71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2D9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B8B8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53F8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24DD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3DFE8225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346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69D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5FE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0CD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9D1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BD3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B71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80DE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9A7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BA1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EFE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111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8FD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5DC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A11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3BF1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6C77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DC2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DCF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17C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8A9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7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0BF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CA4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3E4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983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28F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D9DD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9AF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0CD1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7861237C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A59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D3F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833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E90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FB7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3EE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032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B4B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E03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C69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9D0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65D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E7C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CFF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C91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3E1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D4D2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355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FA4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5DA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798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4AF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BE4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37E8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B871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95D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8F8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660A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521E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7BA5D1F8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3D0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7F2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B35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1FD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46C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520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BB8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BE0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058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EBB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16B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28C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B8D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88F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21F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A75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76F3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0BC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111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390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F9C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4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876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706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E31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50EE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8C0E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EDD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565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D2CC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0D9D6FBE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0CA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62B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16F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FD2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C18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110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BBA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5FB8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C0E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2EF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D48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237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6F5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486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3FF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57B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07A3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DC7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C2E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0E6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A5D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FED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B6B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C6E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1F2D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CEFA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073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A96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F27C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43228019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86B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lastRenderedPageBreak/>
              <w:t>Case 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16C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DE0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8C4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7D6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B5E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395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815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A0D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9DA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428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D84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440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8C0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B23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6173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2D95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AB8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6AB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581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EB6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3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E32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3E1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E52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D91E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2677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A9E1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DFF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447E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69BB0365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264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906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FAB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DC4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5B3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9CA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867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535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57C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29B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2E0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35C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FE5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6B8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F3E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BC2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74C5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776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132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530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EC4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8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B36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952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94E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D09C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CC1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328B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F47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1C6A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7E59E2AD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215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024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668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82A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A47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6A9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DD2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E0E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FA7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095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15F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951F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B1C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389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117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9C0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E4F4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95.7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3CC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A95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E6F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575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3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74A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1E0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CEB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B94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326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7FCD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AD2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3DD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316E87FF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000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1BA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AD3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7DB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86E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2E1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66C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63B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775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DA2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74A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729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62E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B25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1C2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E3B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13A92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C64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B0C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202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722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5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10E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DD9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AC9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4377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11B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3E5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77CD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CD2A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5B76373D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FCE7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9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A1DC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6E6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020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688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FB8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5262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3DB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BD2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BE4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E20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8C9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AF7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DCF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CCAD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B88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F46B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E989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C708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4B6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C16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2.00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34E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42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78E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BFAC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5545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F069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DCC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FEE7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CA7F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E23D1" w:rsidRPr="006A3C0C" w14:paraId="0B19030E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F57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1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32CC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89D0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C5F1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80D5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53166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5121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2BAF6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B76B0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51994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2FBD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5107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6AF5B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1FA05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161FE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0E63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BFE3" w14:textId="77777777" w:rsidR="000E23D1" w:rsidRPr="006A3C0C" w:rsidRDefault="000E23D1" w:rsidP="00ED6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32BB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14441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4489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237BA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9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0B71C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6D29" w14:textId="77777777" w:rsidR="000E23D1" w:rsidRPr="006A3C0C" w:rsidRDefault="000E23D1" w:rsidP="00ED6E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19C62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910F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C20B4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F7ED7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1FC10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FB253" w14:textId="77777777" w:rsidR="000E23D1" w:rsidRPr="006A3C0C" w:rsidRDefault="000E23D1" w:rsidP="00ED6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6579B" w:rsidRPr="006A3C0C" w14:paraId="11C05356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F657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C6579B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Weights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047E3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2B8F8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EABFB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88443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6F481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EBD80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899AA" w14:textId="77777777" w:rsidR="00C6579B" w:rsidRPr="006A3C0C" w:rsidRDefault="00C6579B" w:rsidP="000D68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BD126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34FBC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6AA3A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D3F20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B701D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8D8F0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71ED8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0C06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2DEE" w14:textId="77777777" w:rsidR="00C6579B" w:rsidRPr="00C6579B" w:rsidRDefault="00C6579B" w:rsidP="000D68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FBE95" w14:textId="77777777" w:rsidR="00C6579B" w:rsidRPr="00C6579B" w:rsidRDefault="00C6579B" w:rsidP="000D68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F19AA" w14:textId="77777777" w:rsidR="00C6579B" w:rsidRPr="00C6579B" w:rsidRDefault="00C6579B" w:rsidP="000D68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8902A" w14:textId="77777777" w:rsidR="00C6579B" w:rsidRPr="00C6579B" w:rsidRDefault="00C6579B" w:rsidP="000D68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F4E95" w14:textId="77777777" w:rsidR="00C6579B" w:rsidRPr="00C6579B" w:rsidRDefault="00C6579B" w:rsidP="000D68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6943A" w14:textId="77777777" w:rsidR="00C6579B" w:rsidRPr="00C6579B" w:rsidRDefault="00C6579B" w:rsidP="000D68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56B3" w14:textId="77777777" w:rsidR="00C6579B" w:rsidRPr="00C6579B" w:rsidRDefault="00C6579B" w:rsidP="000D68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804DD" w14:textId="77777777" w:rsidR="00C6579B" w:rsidRPr="00C6579B" w:rsidRDefault="00C6579B" w:rsidP="00C65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F8B98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B22FC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9CC14" w14:textId="77777777" w:rsidR="00C6579B" w:rsidRPr="00C6579B" w:rsidRDefault="00C6579B" w:rsidP="00C65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6ED63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DCBCD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6579B" w:rsidRPr="006A3C0C" w14:paraId="6D0777B0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D83F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C6579B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Ln(OR</w:t>
            </w:r>
            <w:r w:rsidRPr="00C6579B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US"/>
              </w:rPr>
              <w:t>het</w:t>
            </w:r>
            <w:r w:rsidRPr="00C6579B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C6579B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99FBD" w14:textId="6999554F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1C7A4" w14:textId="26162488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497FA" w14:textId="7BC7F045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70A8B" w14:textId="4442C3DA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C3D3B" w14:textId="18C958B3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5C5E5" w14:textId="1A934ADB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5A447" w14:textId="77777777" w:rsidR="00C6579B" w:rsidRPr="006A3C0C" w:rsidRDefault="00C6579B" w:rsidP="00C65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C1994" w14:textId="11066EA1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DF7D1" w14:textId="200F846B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8D77C" w14:textId="594267E5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F5942" w14:textId="6FE8C0C4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00F11" w14:textId="3422CCAC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EF411" w14:textId="051ACCFF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5F170" w14:textId="093D405C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378B" w14:textId="1A292544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B208" w14:textId="77777777" w:rsidR="00C6579B" w:rsidRPr="00C6579B" w:rsidRDefault="00C6579B" w:rsidP="00C65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98AE9" w14:textId="77777777" w:rsidR="00C6579B" w:rsidRPr="006A3C0C" w:rsidRDefault="00C6579B" w:rsidP="00C65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2FAB7" w14:textId="77777777" w:rsidR="00C6579B" w:rsidRPr="006A3C0C" w:rsidRDefault="00C6579B" w:rsidP="00C65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928CE" w14:textId="77777777" w:rsidR="00C6579B" w:rsidRPr="006A3C0C" w:rsidRDefault="00C6579B" w:rsidP="00C65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F3702" w14:textId="77777777" w:rsidR="00C6579B" w:rsidRPr="006A3C0C" w:rsidRDefault="00C6579B" w:rsidP="00C65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E2F33" w14:textId="77777777" w:rsidR="00C6579B" w:rsidRPr="006A3C0C" w:rsidRDefault="00C6579B" w:rsidP="00C65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B1D0" w14:textId="77777777" w:rsidR="00C6579B" w:rsidRPr="006A3C0C" w:rsidRDefault="00C6579B" w:rsidP="00C65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33CD2" w14:textId="77777777" w:rsidR="00C6579B" w:rsidRPr="00C6579B" w:rsidRDefault="00C6579B" w:rsidP="00C65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13056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82A3B" w14:textId="77777777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91536" w14:textId="77777777" w:rsidR="00C6579B" w:rsidRPr="00C6579B" w:rsidRDefault="00C6579B" w:rsidP="00C65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FBB85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99D62" w14:textId="77777777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6579B" w:rsidRPr="006A3C0C" w14:paraId="708BBFDE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98E4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C6579B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Ln(OR</w:t>
            </w:r>
            <w:r w:rsidRPr="00C6579B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US"/>
              </w:rPr>
              <w:t>hom</w:t>
            </w:r>
            <w:r w:rsidRPr="00C6579B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C6579B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149B5" w14:textId="5FA1C2F3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5674A" w14:textId="0C61558A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8671C" w14:textId="6A94E3CE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88639" w14:textId="74001607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205A8" w14:textId="10EE2F12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FECC7" w14:textId="6FA4676C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B53C0" w14:textId="77777777" w:rsidR="00C6579B" w:rsidRPr="006A3C0C" w:rsidRDefault="00C6579B" w:rsidP="00C65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8D534" w14:textId="27C68F69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7E74F" w14:textId="30FED8D7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19D1D" w14:textId="6DD45B0B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54319" w14:textId="03AD5A96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BB661" w14:textId="346B9C4F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065BA" w14:textId="1B954F4D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B7D25" w14:textId="5FE464D2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AF7C" w14:textId="1321EA4B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06FB" w14:textId="77777777" w:rsidR="00C6579B" w:rsidRPr="00C6579B" w:rsidRDefault="00C6579B" w:rsidP="00C65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9AA58" w14:textId="77777777" w:rsidR="00C6579B" w:rsidRPr="006A3C0C" w:rsidRDefault="00C6579B" w:rsidP="00C65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8BFAB" w14:textId="77777777" w:rsidR="00C6579B" w:rsidRPr="006A3C0C" w:rsidRDefault="00C6579B" w:rsidP="00C65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DEAD2" w14:textId="77777777" w:rsidR="00C6579B" w:rsidRPr="006A3C0C" w:rsidRDefault="00C6579B" w:rsidP="00C65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6631E" w14:textId="77777777" w:rsidR="00C6579B" w:rsidRPr="006A3C0C" w:rsidRDefault="00C6579B" w:rsidP="00C65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52DCB" w14:textId="77777777" w:rsidR="00C6579B" w:rsidRPr="006A3C0C" w:rsidRDefault="00C6579B" w:rsidP="00C65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B1EA" w14:textId="77777777" w:rsidR="00C6579B" w:rsidRPr="006A3C0C" w:rsidRDefault="00C6579B" w:rsidP="00C65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850CC" w14:textId="77777777" w:rsidR="00C6579B" w:rsidRPr="00C6579B" w:rsidRDefault="00C6579B" w:rsidP="00C65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08670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258D9" w14:textId="77777777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72E5C" w14:textId="77777777" w:rsidR="00C6579B" w:rsidRPr="00C6579B" w:rsidRDefault="00C6579B" w:rsidP="00C65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A5BBC" w14:textId="77777777" w:rsidR="00C6579B" w:rsidRPr="00C6579B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E0CBE" w14:textId="77777777" w:rsidR="00C6579B" w:rsidRPr="006A3C0C" w:rsidRDefault="00C6579B" w:rsidP="00C657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23500" w:rsidRPr="006A3C0C" w14:paraId="6740D59F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A8C0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2A663" w14:textId="25171DCE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61F98" w14:textId="4674E339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6FF2F" w14:textId="18EB94BC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87661" w14:textId="76AB8E51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24BF1" w14:textId="761ADA8F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83B30" w14:textId="44E1C182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363B9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58E64" w14:textId="00245F21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47887" w14:textId="6894596F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0C9F4" w14:textId="616D2ECD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07997" w14:textId="621EDEFE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5A1E5" w14:textId="05652C8F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0BAC4" w14:textId="49B94BBE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9AC3E" w14:textId="4087EDD3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CBD2" w14:textId="6E3364A3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1687" w14:textId="77777777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DE759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124EA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1E7D7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82434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1DDE6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6F76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2D078" w14:textId="40F50CA9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C6579B">
              <w:rPr>
                <w:rFonts w:ascii="Calibri" w:hAnsi="Calibri" w:cs="Calibri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453D3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0A363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8EFB8" w14:textId="64AA9EA0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14F1F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513AE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023500" w:rsidRPr="006A3C0C" w14:paraId="7151BBDD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25AE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253C9" w14:textId="1872DEA9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51C1D" w14:textId="3E605F8A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4530F" w14:textId="6F633935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34E13" w14:textId="4799E990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710C3" w14:textId="4289338E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AC503" w14:textId="1E335EFA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4B218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130C9" w14:textId="35E3274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988B4" w14:textId="0BC1DC21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E3AA1" w14:textId="0F95BDA9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C1925" w14:textId="6BEDEDCC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D4E39" w14:textId="297AF828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EB9DF" w14:textId="1E4C6DD6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D7FB1" w14:textId="29001CCB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A7C8" w14:textId="0DBEF17B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6E83" w14:textId="77777777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15CAD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D1E74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63E87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99A94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C224A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5AE8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85104" w14:textId="02C77EBF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C6579B">
              <w:rPr>
                <w:rFonts w:ascii="Calibri" w:hAnsi="Calibri" w:cs="Calibri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90562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04F0E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58662" w14:textId="52DC5AC1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11D37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AA8FD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023500" w:rsidRPr="006A3C0C" w14:paraId="0F9BEF9F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F1D6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A95F5" w14:textId="2754BD69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78B1B" w14:textId="26232276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06001" w14:textId="3D2A8AE9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FCDFF" w14:textId="745051F2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E7BFD" w14:textId="55B2CE45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77645" w14:textId="646EBED6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11B59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2D68F" w14:textId="05788854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E12C0" w14:textId="75E9BBEE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231AE" w14:textId="5EC81350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8C9A4" w14:textId="72506A7E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C3B7E" w14:textId="626D8F5D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34357" w14:textId="493FB871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B4708" w14:textId="399559B6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E35C" w14:textId="4DDDC699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1804" w14:textId="77777777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911E3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039C3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4B0E8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35733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50BBA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D45D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29594" w14:textId="13AE6BD8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C6579B">
              <w:rPr>
                <w:rFonts w:ascii="Calibri" w:hAnsi="Calibri" w:cs="Calibri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1258A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9D049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8605B" w14:textId="1002496D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542C0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E825D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023500" w:rsidRPr="006A3C0C" w14:paraId="3F72AAF0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6553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014B2" w14:textId="5E9BA5EA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6A7BD" w14:textId="662B706C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DC48A" w14:textId="207D1FE4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9DBE4" w14:textId="770D72A5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59A1C" w14:textId="06F0279F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60DAB" w14:textId="3D037138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74FBC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AA775" w14:textId="5942C5B4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6E3E9" w14:textId="3F3B4BE8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22228" w14:textId="6C09D39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5586E" w14:textId="3E762676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E767C" w14:textId="1AEB1ED1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45D12" w14:textId="21080D02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35634" w14:textId="73EC0CB4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DA7D" w14:textId="2135C38E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BFD6" w14:textId="77777777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95.7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C20B9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04AF2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81BED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4303C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B3F2B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3880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B6549" w14:textId="37F07222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C6579B">
              <w:rPr>
                <w:rFonts w:ascii="Calibri" w:hAnsi="Calibri" w:cs="Calibri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972BE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3B8F8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BC2AE" w14:textId="7E73EB9F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87D14" w14:textId="7D881BFF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</w:t>
            </w:r>
            <w:r w:rsidR="00995DBE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34960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023500" w:rsidRPr="006A3C0C" w14:paraId="06ECE4C0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8278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E01CD" w14:textId="47A1EA43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7BE89" w14:textId="36CE9C7F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555EC" w14:textId="2352C6DF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E3BDE" w14:textId="65B0C6E2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B744F" w14:textId="7F3B757C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9F18A" w14:textId="3C27C223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3F1E8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422A8" w14:textId="73CA425A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25235" w14:textId="585A39CB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86DFF" w14:textId="67F6BECF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0C6DF" w14:textId="0D1EBF85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A1B53" w14:textId="4F99D92C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70F7A" w14:textId="5208470B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98A5F" w14:textId="17F5DA39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2A31" w14:textId="119A8582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5ED0" w14:textId="77777777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95.7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31033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16F08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D8583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7B2F5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9159A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A26B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9A4CF" w14:textId="15119CA9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C6579B">
              <w:rPr>
                <w:rFonts w:ascii="Calibri" w:hAnsi="Calibri" w:cs="Calibri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46D0B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822A6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62A79" w14:textId="1F059AE6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83A93" w14:textId="0A3377BE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</w:t>
            </w:r>
            <w:r w:rsidR="00995DBE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BF257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023500" w:rsidRPr="006A3C0C" w14:paraId="08036B41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5804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D691F" w14:textId="5E07AFDF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691AC" w14:textId="6D23F746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F2AEF" w14:textId="765AB60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ED62F" w14:textId="32CE2824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BAE3A" w14:textId="12873848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7C927" w14:textId="1B2B3215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CAE29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268A9" w14:textId="5227859B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5E858" w14:textId="3F046A72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F66B7" w14:textId="3999B73E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43FCA" w14:textId="792171C6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002E6" w14:textId="6A16BBAE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BF536" w14:textId="5AE0B285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B19A5" w14:textId="60810EB1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A0B0" w14:textId="51C2784C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8604C" w14:textId="77777777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30DB6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1F19D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EB620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DDC44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7F33E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89DC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48BF9" w14:textId="0EF8631F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C6579B">
              <w:rPr>
                <w:rFonts w:ascii="Calibri" w:hAnsi="Calibri" w:cs="Calibr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A9B22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E52B9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86849" w14:textId="5F573154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593A2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D82E5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023500" w:rsidRPr="006A3C0C" w14:paraId="156BDB64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4AD9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21D14" w14:textId="5A4D96E9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27596" w14:textId="2DBE43C0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5D5EF" w14:textId="054E5530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CEE83" w14:textId="4EB47CFE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71CBC" w14:textId="18F55A93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64FF5" w14:textId="01E23561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646EA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B61D6" w14:textId="03C8FD25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53EFC" w14:textId="43BEDE00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E2723" w14:textId="154E7B94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0182B" w14:textId="189D5DC5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C1B24" w14:textId="2484D57A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9EEAD" w14:textId="3A822A05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617F9" w14:textId="50D3E6CB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7CFA" w14:textId="6649FE8B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74A2" w14:textId="77777777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95.7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467C1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D4F85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9DA0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BC3C9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2ECDC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6AB2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B0009" w14:textId="053519B8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C6579B">
              <w:rPr>
                <w:rFonts w:ascii="Calibri" w:hAnsi="Calibri" w:cs="Calibri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D3D25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FB984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CC735" w14:textId="0432F6E1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31652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C0800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023500" w:rsidRPr="006A3C0C" w14:paraId="4E92E5A7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5AAD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F8665" w14:textId="6B57BB6D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3D1F2" w14:textId="5E7C9F95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9F121" w14:textId="06F9512F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44C04" w14:textId="5AF27C2B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504CE" w14:textId="3FDBDF6B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61406" w14:textId="17ADBAD3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B0512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E43AE" w14:textId="304F7DCC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73044" w14:textId="49B6E08A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39A89" w14:textId="74BC08FD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C60F2" w14:textId="7A415206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00252" w14:textId="636D395D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5FEE6" w14:textId="2D523AD6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081BD" w14:textId="31E6BAC6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14BD" w14:textId="12061293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71DA" w14:textId="77777777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26DD8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CD369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711C0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0CBD6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8CFD3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8787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11085" w14:textId="668030B9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C6579B">
              <w:rPr>
                <w:rFonts w:ascii="Calibri" w:hAnsi="Calibri" w:cs="Calibri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3AD49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BA3BC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53172" w14:textId="56272120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6CD90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8DD6A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023500" w:rsidRPr="006A3C0C" w14:paraId="6BF7D79B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0FB5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9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47D01" w14:textId="2D9047C2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C58B7" w14:textId="73A74BC5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45E04" w14:textId="0EF10CDE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78AC2" w14:textId="755982C6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2FD02" w14:textId="0344D028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108F9" w14:textId="46B86E71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20ABA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26C58" w14:textId="24867F8C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33F97" w14:textId="30DCDE09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B529C" w14:textId="18C2E85E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CDA79" w14:textId="5B53C0D0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64FD0" w14:textId="5014272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0D074" w14:textId="12BE91EF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9CF94" w14:textId="47E31E4C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27A6" w14:textId="0EB76A54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DEB3" w14:textId="77777777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A593D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E3555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0ABE3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EEB2D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0CA4F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EB93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34D0F" w14:textId="70376C8D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C6579B">
              <w:rPr>
                <w:rFonts w:ascii="Calibri" w:hAnsi="Calibri" w:cs="Calibri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FE615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A7EDB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18AF2" w14:textId="34C5704B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C5BA1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3F0C1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023500" w:rsidRPr="006A3C0C" w14:paraId="408F048E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37B1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ontrol 1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047CE" w14:textId="43260DCE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FA71E" w14:textId="7B560591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AF85A" w14:textId="31E80562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64EFE" w14:textId="3DF8ADC1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125E3" w14:textId="7C5BCD6D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75778" w14:textId="2BD30C53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386EA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B7D34" w14:textId="5D001E8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EDE3B" w14:textId="5D7F553A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02298" w14:textId="7D7E15AE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C2505" w14:textId="0C136A1B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4F7C6" w14:textId="52FEBF94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2414C" w14:textId="69B7996A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FB655" w14:textId="71C738DD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BDC8" w14:textId="054E08C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98DE" w14:textId="77777777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05631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74B9A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C1675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6533A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3D847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C72C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1E9B5" w14:textId="1E02BA74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C6579B">
              <w:rPr>
                <w:rFonts w:ascii="Calibri" w:hAnsi="Calibri" w:cs="Calibri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FA5EF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4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DB237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AD380" w14:textId="479F17CC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0C872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662F3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023500" w:rsidRPr="006A3C0C" w14:paraId="1E0F0A3F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A29D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13182" w14:textId="095012AC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52537" w14:textId="0ADDA3DF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1726B" w14:textId="1BF7F3D5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F38A2" w14:textId="6BFA0812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C6D73" w14:textId="1AE04404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FC35F" w14:textId="51AA6FB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F13F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1E0A4" w14:textId="3AC543B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3DCDB" w14:textId="366EB05C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C78FA" w14:textId="11C656B3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9EA3B" w14:textId="62E4F70B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BCA5A" w14:textId="0FED5B10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EAE59" w14:textId="4F84F42D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34307" w14:textId="7D440F5D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544F" w14:textId="3F234835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42B2" w14:textId="77777777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5AB5E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BDCA3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C287D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A23FE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3A648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FE49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E0019" w14:textId="472A389C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C6579B">
              <w:rPr>
                <w:rFonts w:ascii="Calibri" w:hAnsi="Calibri" w:cs="Calibr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6A729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78EE8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25146" w14:textId="4230A74E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49429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4EFC4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023500" w:rsidRPr="006A3C0C" w14:paraId="5AEBD26D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D6C6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43322" w14:textId="5E98D185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A8AF3" w14:textId="5B816ADD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15FD3" w14:textId="4B9D5F51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5E96E" w14:textId="1831D974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9219D" w14:textId="22DB5ACB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B593B" w14:textId="571EFCB4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AF411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1FC87" w14:textId="2FE58D96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1A467" w14:textId="7AA51F9A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CE9B3" w14:textId="2680209F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E292E" w14:textId="1ABA05FE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EA98C" w14:textId="12EF340E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B1F8C" w14:textId="643ADEC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626D6" w14:textId="1AEDA05E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A5A6" w14:textId="65340515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BD33" w14:textId="77777777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63CF2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CED93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2FC31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1AAD6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38EB6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B416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76CE9" w14:textId="2E2F3D10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C6579B">
              <w:rPr>
                <w:rFonts w:ascii="Calibri" w:hAnsi="Calibri" w:cs="Calibri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9F3F9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15C51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F667E" w14:textId="161CD852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BCC29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4194F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023500" w:rsidRPr="006A3C0C" w14:paraId="72F79258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7A90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EAD6B" w14:textId="6C39B042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FCA2C" w14:textId="36331495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BCDD5" w14:textId="5EC8514D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421AC" w14:textId="50418810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C8D49" w14:textId="0E1F57C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52680" w14:textId="6BF779D3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2D570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31AD5" w14:textId="558383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91B7F" w14:textId="7FE52724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0A0DE" w14:textId="5EB9FD9F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8344D" w14:textId="5E6AE74B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B24AD" w14:textId="705E1903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AA4E3" w14:textId="44AEB63C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48077" w14:textId="64EACFFA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3391" w14:textId="00F4C899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0F73" w14:textId="77777777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19D73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2031F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E7488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96F0E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64A6C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DF04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53E66" w14:textId="54CB72A6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C6579B">
              <w:rPr>
                <w:rFonts w:ascii="Calibri" w:hAnsi="Calibri" w:cs="Calibri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78D65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83A54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26BCE" w14:textId="7B8B4434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E75A9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4943C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023500" w:rsidRPr="006A3C0C" w14:paraId="63A58209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1DED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6CC90" w14:textId="7218869A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28461" w14:textId="78DCC596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D75CC" w14:textId="1650BB9F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CF6EA" w14:textId="0A075A9E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946C0" w14:textId="51194A55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C0220" w14:textId="4CAB2E3C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A5F51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76A29" w14:textId="13A96B6B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08887" w14:textId="12AA092B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27084" w14:textId="32805209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3711D" w14:textId="1AFF1964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7346F" w14:textId="414F8959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36A6F" w14:textId="0FC6CE35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6CB37" w14:textId="5F395211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BADF" w14:textId="7ED8BE2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D833" w14:textId="77777777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9F88A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0A212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66182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79151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EA924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A651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83BE8" w14:textId="64FEDFFC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C6579B">
              <w:rPr>
                <w:rFonts w:ascii="Calibri" w:hAnsi="Calibri" w:cs="Calibri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EFBE3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3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20DAD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39A5C" w14:textId="15E206BE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5A691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3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3FF49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023500" w:rsidRPr="006A3C0C" w14:paraId="3EE4EE2C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9079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55FCC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9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92040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71CEE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D9CAB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02D87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F72FA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ABFFA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3CDE2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E3EE1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F072C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2D6C2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5BE06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7B516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ADCB7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7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3C83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33DF" w14:textId="77777777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95.7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ADA63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8E2C8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0CBD3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84E31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CA743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79C0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08E60" w14:textId="5983D101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C6579B">
              <w:rPr>
                <w:rFonts w:ascii="Calibri" w:hAnsi="Calibri" w:cs="Calibri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2A143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15D83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D19B7" w14:textId="1FDD2B81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08B59" w14:textId="59122F16" w:rsidR="00023500" w:rsidRPr="006A3C0C" w:rsidRDefault="00995DBE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EB790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023500" w:rsidRPr="006A3C0C" w14:paraId="4C7200DC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E62C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81E2B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3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A3EF3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3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DB643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5F4D8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C767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49875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1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97268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6D892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F3C40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7033F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450DF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F2B57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4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E8884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7F69D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A386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3841" w14:textId="77777777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CD0A8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D9BF7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531E3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7C587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1B3D2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48B7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E94FC" w14:textId="66B08904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C6579B">
              <w:rPr>
                <w:rFonts w:ascii="Calibri" w:hAnsi="Calibri" w:cs="Calibr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64ECF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A04B6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385B8" w14:textId="1E51ACBB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DC83F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80203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023500" w:rsidRPr="006A3C0C" w14:paraId="2D266511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D49C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43298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9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5EDD3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3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19430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EDBCB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2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2B305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A8A1B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3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0E5A2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637B1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351D9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7D5CA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165B3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74A29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4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4ECCD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D2925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64E0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AF011" w14:textId="77777777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89E69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1DAA3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D9DC5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A6078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37D29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761E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15024" w14:textId="1E11E149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C6579B">
              <w:rPr>
                <w:rFonts w:ascii="Calibri" w:hAnsi="Calibri" w:cs="Calibri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C367E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34935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C2A08" w14:textId="738AF988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53C17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4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F0742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023500" w:rsidRPr="006A3C0C" w14:paraId="20D75C59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FFAD8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6F6C0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50C20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F0270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4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D6238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DEEE3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24DB6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C1164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3EDBC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43F48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C7BE8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A4972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09645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4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1B8A5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57B37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CEB1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0A62" w14:textId="77777777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D2046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C12FF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173F6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A8E77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84CDD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987D5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CF682" w14:textId="27521812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C6579B">
              <w:rPr>
                <w:rFonts w:ascii="Calibri" w:hAnsi="Calibri" w:cs="Calibr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9A414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87EB6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1F816" w14:textId="01020E6D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75A75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5F4A5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023500" w:rsidRPr="006A3C0C" w14:paraId="4A096590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864C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9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2BB6B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3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CDF59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138B7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4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9A717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BD254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0CA76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1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40AEC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3FBE3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332EC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53A29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51A19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71DCD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F30D2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098C5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7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850C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0224" w14:textId="77777777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0DE52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DAEF4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DA532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77835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B6BA2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12A6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13A42" w14:textId="21403437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C6579B">
              <w:rPr>
                <w:rFonts w:ascii="Calibri" w:hAnsi="Calibri" w:cs="Calibri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4A22E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EC55B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61DA2" w14:textId="056C0780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BA726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8015E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023500" w:rsidRPr="006A3C0C" w14:paraId="2E8C4EA6" w14:textId="77777777" w:rsidTr="00C6579B">
        <w:trPr>
          <w:trHeight w:val="220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2D3C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se 1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65488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9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590F2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3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6357C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EA369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FA0AB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36DB8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4E067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1CC96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26DCA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A82F2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3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E7054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839FA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52880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F99EE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1AB8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0E31" w14:textId="77777777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100.0%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C1F55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AB5D3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E5777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E34B7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92B11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332B" w14:textId="77777777" w:rsidR="00023500" w:rsidRPr="006A3C0C" w:rsidRDefault="00023500" w:rsidP="0002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5EC8A" w14:textId="5D8E812E" w:rsidR="00023500" w:rsidRPr="00C6579B" w:rsidRDefault="00023500" w:rsidP="00023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C6579B">
              <w:rPr>
                <w:rFonts w:ascii="Calibri" w:hAnsi="Calibri" w:cs="Calibri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01D9B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CBB57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BF881" w14:textId="6E8834B6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96F63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312FE" w14:textId="77777777" w:rsidR="00023500" w:rsidRPr="006A3C0C" w:rsidRDefault="00023500" w:rsidP="00023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A3C0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</w:tbl>
    <w:p w14:paraId="3668358C" w14:textId="77777777" w:rsidR="000E23D1" w:rsidRPr="00714910" w:rsidRDefault="000E23D1" w:rsidP="000E23D1">
      <w:pPr>
        <w:spacing w:after="0" w:line="276" w:lineRule="auto"/>
        <w:rPr>
          <w:rFonts w:cstheme="minorHAnsi"/>
          <w:szCs w:val="24"/>
          <w:lang w:val="en-US"/>
        </w:rPr>
      </w:pPr>
      <w:r w:rsidRPr="00714910">
        <w:rPr>
          <w:rFonts w:cstheme="minorHAnsi"/>
          <w:szCs w:val="24"/>
          <w:vertAlign w:val="superscript"/>
          <w:lang w:val="en-US"/>
        </w:rPr>
        <w:t>a</w:t>
      </w:r>
      <w:r>
        <w:rPr>
          <w:rFonts w:cstheme="minorHAnsi"/>
          <w:szCs w:val="24"/>
          <w:lang w:val="en-US"/>
        </w:rPr>
        <w:t xml:space="preserve"> OR</w:t>
      </w:r>
      <w:r w:rsidRPr="00714910">
        <w:rPr>
          <w:rFonts w:cstheme="minorHAnsi"/>
          <w:szCs w:val="24"/>
          <w:vertAlign w:val="subscript"/>
          <w:lang w:val="en-US"/>
        </w:rPr>
        <w:t>het</w:t>
      </w:r>
      <w:r>
        <w:rPr>
          <w:rFonts w:cstheme="minorHAnsi"/>
          <w:szCs w:val="24"/>
          <w:lang w:val="en-US"/>
        </w:rPr>
        <w:t>: odds ratio in heterozygotes, compared with homozygotes for the non-risk allele; OR</w:t>
      </w:r>
      <w:r w:rsidRPr="00714910">
        <w:rPr>
          <w:rFonts w:cstheme="minorHAnsi"/>
          <w:szCs w:val="24"/>
          <w:vertAlign w:val="subscript"/>
          <w:lang w:val="en-US"/>
        </w:rPr>
        <w:t>h</w:t>
      </w:r>
      <w:r>
        <w:rPr>
          <w:rFonts w:cstheme="minorHAnsi"/>
          <w:szCs w:val="24"/>
          <w:vertAlign w:val="subscript"/>
          <w:lang w:val="en-US"/>
        </w:rPr>
        <w:t>om</w:t>
      </w:r>
      <w:r>
        <w:rPr>
          <w:rFonts w:cstheme="minorHAnsi"/>
          <w:szCs w:val="24"/>
          <w:lang w:val="en-US"/>
        </w:rPr>
        <w:t>: odds ratio in homozygotes for the risk allele, compared with homozygotes for the non-risk allele. These ORs were computed in the IMMEnSE population, and used as weights for the setup of the weighted score.</w:t>
      </w:r>
    </w:p>
    <w:p w14:paraId="56DB024A" w14:textId="77777777" w:rsidR="000E23D1" w:rsidRPr="00714910" w:rsidRDefault="000E23D1" w:rsidP="000E23D1">
      <w:pPr>
        <w:spacing w:after="0" w:line="276" w:lineRule="auto"/>
        <w:rPr>
          <w:rFonts w:cstheme="minorHAnsi"/>
          <w:sz w:val="24"/>
          <w:szCs w:val="24"/>
          <w:lang w:val="en-US"/>
        </w:rPr>
        <w:sectPr w:rsidR="000E23D1" w:rsidRPr="00714910" w:rsidSect="00ED6E9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AC28D07" w14:textId="77777777" w:rsidR="000E23D1" w:rsidRPr="00B55FB8" w:rsidRDefault="000E23D1" w:rsidP="000E23D1">
      <w:pPr>
        <w:rPr>
          <w:sz w:val="24"/>
          <w:szCs w:val="24"/>
          <w:lang w:val="en-US"/>
        </w:rPr>
      </w:pPr>
      <w:r w:rsidRPr="00AF3657">
        <w:rPr>
          <w:rFonts w:cstheme="minorHAnsi"/>
          <w:b/>
          <w:sz w:val="24"/>
          <w:szCs w:val="24"/>
          <w:lang w:val="en-US"/>
        </w:rPr>
        <w:lastRenderedPageBreak/>
        <w:t>Supplementary figure</w:t>
      </w:r>
      <w:r>
        <w:rPr>
          <w:rFonts w:cstheme="minorHAnsi"/>
          <w:b/>
          <w:sz w:val="24"/>
          <w:szCs w:val="24"/>
          <w:lang w:val="en-US"/>
        </w:rPr>
        <w:t xml:space="preserve">. </w:t>
      </w:r>
      <w:r w:rsidRPr="00AF3657">
        <w:rPr>
          <w:rFonts w:cstheme="minorHAnsi"/>
          <w:b/>
          <w:sz w:val="24"/>
          <w:szCs w:val="24"/>
          <w:lang w:val="en-US"/>
        </w:rPr>
        <w:t>1</w:t>
      </w:r>
      <w:r>
        <w:rPr>
          <w:rFonts w:cstheme="minorHAnsi"/>
          <w:sz w:val="24"/>
          <w:szCs w:val="24"/>
          <w:lang w:val="en-US"/>
        </w:rPr>
        <w:t>.</w:t>
      </w:r>
      <w:r w:rsidRPr="00B55FB8">
        <w:rPr>
          <w:lang w:val="en-US"/>
        </w:rPr>
        <w:t xml:space="preserve"> </w:t>
      </w:r>
      <w:r w:rsidRPr="00B55FB8">
        <w:rPr>
          <w:rFonts w:cstheme="minorHAnsi"/>
          <w:sz w:val="24"/>
          <w:szCs w:val="24"/>
          <w:lang w:val="en-US"/>
        </w:rPr>
        <w:t>Risk allele distribution between MM cases and controls in IMMEnSE *.</w:t>
      </w:r>
    </w:p>
    <w:p w14:paraId="54A91F9B" w14:textId="77777777" w:rsidR="000E23D1" w:rsidRDefault="000E23D1" w:rsidP="000E23D1">
      <w:pPr>
        <w:rPr>
          <w:rFonts w:cstheme="minorHAnsi"/>
          <w:b/>
          <w:sz w:val="24"/>
          <w:szCs w:val="24"/>
          <w:lang w:val="en-US"/>
        </w:rPr>
      </w:pPr>
      <w:r w:rsidRPr="00AA0CA8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1DAA5920" wp14:editId="2B29E1D0">
            <wp:extent cx="5576263" cy="3409950"/>
            <wp:effectExtent l="0" t="0" r="5715" b="0"/>
            <wp:docPr id="2" name="Picture 2" descr="F:\Multiple Myeloma\Angelica\2018_19\PRS_supp\risk_PRS\paper drafts_risk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Multiple Myeloma\Angelica\2018_19\PRS_supp\risk_PRS\paper drafts_risk\Supplementary figure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72"/>
                    <a:stretch/>
                  </pic:blipFill>
                  <pic:spPr bwMode="auto">
                    <a:xfrm>
                      <a:off x="0" y="0"/>
                      <a:ext cx="5577122" cy="341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F3657">
        <w:rPr>
          <w:rFonts w:cstheme="minorHAnsi"/>
          <w:b/>
          <w:sz w:val="24"/>
          <w:szCs w:val="24"/>
          <w:lang w:val="en-US"/>
        </w:rPr>
        <w:t xml:space="preserve"> </w:t>
      </w:r>
    </w:p>
    <w:p w14:paraId="49BAC87E" w14:textId="5BAA2E3A" w:rsidR="000E23D1" w:rsidRDefault="000E23D1" w:rsidP="000E23D1">
      <w:pPr>
        <w:rPr>
          <w:rFonts w:cstheme="minorHAnsi"/>
          <w:lang w:val="en-US"/>
        </w:rPr>
      </w:pPr>
      <w:r w:rsidRPr="00AF3657">
        <w:rPr>
          <w:rFonts w:cstheme="minorHAnsi"/>
          <w:lang w:val="en-US"/>
        </w:rPr>
        <w:t>*X axis=N° of risk alleles; Y</w:t>
      </w:r>
      <w:r w:rsidR="00C405CB">
        <w:rPr>
          <w:rFonts w:cstheme="minorHAnsi"/>
          <w:lang w:val="en-US"/>
        </w:rPr>
        <w:t xml:space="preserve"> axis</w:t>
      </w:r>
      <w:r w:rsidRPr="00AF3657">
        <w:rPr>
          <w:rFonts w:cstheme="minorHAnsi"/>
          <w:lang w:val="en-US"/>
        </w:rPr>
        <w:t xml:space="preserve">=frequency in the population. </w:t>
      </w:r>
    </w:p>
    <w:sectPr w:rsidR="000E23D1" w:rsidSect="00ED6E91">
      <w:footerReference w:type="even" r:id="rId8"/>
      <w:footerReference w:type="default" r:id="rId9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186108" w14:textId="77777777" w:rsidR="002D6049" w:rsidRDefault="002D6049">
      <w:pPr>
        <w:spacing w:after="0" w:line="240" w:lineRule="auto"/>
      </w:pPr>
      <w:r>
        <w:separator/>
      </w:r>
    </w:p>
  </w:endnote>
  <w:endnote w:type="continuationSeparator" w:id="0">
    <w:p w14:paraId="308776C9" w14:textId="77777777" w:rsidR="002D6049" w:rsidRDefault="002D6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AE0755" w14:textId="77777777" w:rsidR="00ED6E91" w:rsidRDefault="00ED6E91" w:rsidP="00ED6E9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5C36B4" w14:textId="77777777" w:rsidR="00ED6E91" w:rsidRDefault="00ED6E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5E8F9A" w14:textId="77777777" w:rsidR="00ED6E91" w:rsidRDefault="00ED6E91" w:rsidP="00ED6E9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07B7C6DD" w14:textId="77777777" w:rsidR="00ED6E91" w:rsidRDefault="00ED6E91" w:rsidP="00ED6E91">
    <w:pPr>
      <w:pStyle w:val="Footer"/>
      <w:tabs>
        <w:tab w:val="clear" w:pos="4819"/>
        <w:tab w:val="clear" w:pos="9638"/>
        <w:tab w:val="left" w:pos="5276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2C2D24" w14:textId="77777777" w:rsidR="002D6049" w:rsidRDefault="002D6049">
      <w:pPr>
        <w:spacing w:after="0" w:line="240" w:lineRule="auto"/>
      </w:pPr>
      <w:r>
        <w:separator/>
      </w:r>
    </w:p>
  </w:footnote>
  <w:footnote w:type="continuationSeparator" w:id="0">
    <w:p w14:paraId="177A14BB" w14:textId="77777777" w:rsidR="002D6049" w:rsidRDefault="002D60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A23F94"/>
    <w:multiLevelType w:val="hybridMultilevel"/>
    <w:tmpl w:val="51521922"/>
    <w:lvl w:ilvl="0" w:tplc="1B6C5DC2">
      <w:numFmt w:val="bullet"/>
      <w:lvlText w:val="-"/>
      <w:lvlJc w:val="left"/>
      <w:pPr>
        <w:ind w:left="786" w:hanging="360"/>
      </w:pPr>
      <w:rPr>
        <w:rFonts w:ascii="Calibri" w:eastAsia="MS Mincho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 w15:restartNumberingAfterBreak="0">
    <w:nsid w:val="42673DF2"/>
    <w:multiLevelType w:val="multilevel"/>
    <w:tmpl w:val="7C8CA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C5A26F3"/>
    <w:multiLevelType w:val="hybridMultilevel"/>
    <w:tmpl w:val="85B6FCE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23D1"/>
    <w:rsid w:val="00007E83"/>
    <w:rsid w:val="00013406"/>
    <w:rsid w:val="00023500"/>
    <w:rsid w:val="00052DC7"/>
    <w:rsid w:val="000E23D1"/>
    <w:rsid w:val="00134E48"/>
    <w:rsid w:val="001A0542"/>
    <w:rsid w:val="001E0195"/>
    <w:rsid w:val="00226512"/>
    <w:rsid w:val="002D6049"/>
    <w:rsid w:val="00320263"/>
    <w:rsid w:val="00411CDF"/>
    <w:rsid w:val="00514663"/>
    <w:rsid w:val="006D6081"/>
    <w:rsid w:val="00743295"/>
    <w:rsid w:val="007A3A25"/>
    <w:rsid w:val="008B5AE1"/>
    <w:rsid w:val="008E6587"/>
    <w:rsid w:val="00995DBE"/>
    <w:rsid w:val="0099680B"/>
    <w:rsid w:val="00B07FBF"/>
    <w:rsid w:val="00B832C4"/>
    <w:rsid w:val="00BD3451"/>
    <w:rsid w:val="00C02BAE"/>
    <w:rsid w:val="00C405CB"/>
    <w:rsid w:val="00C6579B"/>
    <w:rsid w:val="00D05D1A"/>
    <w:rsid w:val="00D43D68"/>
    <w:rsid w:val="00ED6E91"/>
    <w:rsid w:val="00EF3106"/>
    <w:rsid w:val="00F3458D"/>
    <w:rsid w:val="00FC1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09C1F"/>
  <w15:chartTrackingRefBased/>
  <w15:docId w15:val="{B0F2A3E1-60A5-449A-AD67-29289728B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E23D1"/>
    <w:rPr>
      <w:rFonts w:eastAsia="MS Mincho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arattere"/>
    <w:rsid w:val="000E23D1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it-IT"/>
    </w:rPr>
  </w:style>
  <w:style w:type="character" w:customStyle="1" w:styleId="DefaultCarattere">
    <w:name w:val="Default Carattere"/>
    <w:basedOn w:val="DefaultParagraphFont"/>
    <w:link w:val="Default"/>
    <w:rsid w:val="000E23D1"/>
    <w:rPr>
      <w:rFonts w:ascii="Times New Roman" w:eastAsia="MS Mincho" w:hAnsi="Times New Roman" w:cs="Times New Roman"/>
      <w:color w:val="000000"/>
      <w:sz w:val="24"/>
      <w:szCs w:val="24"/>
      <w:lang w:val="it-IT"/>
    </w:rPr>
  </w:style>
  <w:style w:type="paragraph" w:styleId="ListParagraph">
    <w:name w:val="List Paragraph"/>
    <w:basedOn w:val="Normal"/>
    <w:uiPriority w:val="34"/>
    <w:qFormat/>
    <w:rsid w:val="000E23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23D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3D1"/>
    <w:rPr>
      <w:rFonts w:eastAsia="MS Mincho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0E23D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3D1"/>
    <w:rPr>
      <w:rFonts w:eastAsia="MS Mincho"/>
      <w:lang w:val="it-IT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0E23D1"/>
    <w:pPr>
      <w:spacing w:after="0" w:line="240" w:lineRule="auto"/>
      <w:contextualSpacing/>
      <w:jc w:val="center"/>
    </w:pPr>
    <w:rPr>
      <w:rFonts w:ascii="Arial" w:eastAsiaTheme="majorEastAsia" w:hAnsi="Arial" w:cstheme="majorBidi"/>
      <w:spacing w:val="-10"/>
      <w:kern w:val="28"/>
      <w:sz w:val="36"/>
      <w:szCs w:val="56"/>
      <w:lang w:val="en-GB" w:eastAsia="it-IT"/>
    </w:rPr>
  </w:style>
  <w:style w:type="character" w:customStyle="1" w:styleId="TitleChar">
    <w:name w:val="Title Char"/>
    <w:basedOn w:val="DefaultParagraphFont"/>
    <w:link w:val="Title"/>
    <w:uiPriority w:val="10"/>
    <w:rsid w:val="000E23D1"/>
    <w:rPr>
      <w:rFonts w:ascii="Arial" w:eastAsiaTheme="majorEastAsia" w:hAnsi="Arial" w:cstheme="majorBidi"/>
      <w:spacing w:val="-10"/>
      <w:kern w:val="28"/>
      <w:sz w:val="36"/>
      <w:szCs w:val="56"/>
      <w:lang w:val="en-GB" w:eastAsia="it-IT"/>
    </w:rPr>
  </w:style>
  <w:style w:type="character" w:styleId="Hyperlink">
    <w:name w:val="Hyperlink"/>
    <w:basedOn w:val="DefaultParagraphFont"/>
    <w:uiPriority w:val="99"/>
    <w:unhideWhenUsed/>
    <w:rsid w:val="000E23D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E23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23D1"/>
    <w:pPr>
      <w:spacing w:after="0" w:line="240" w:lineRule="auto"/>
      <w:jc w:val="both"/>
    </w:pPr>
    <w:rPr>
      <w:rFonts w:ascii="Arial" w:eastAsia="Cambria" w:hAnsi="Arial" w:cs="Arial"/>
      <w:sz w:val="20"/>
      <w:szCs w:val="20"/>
      <w:lang w:val="en-GB"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23D1"/>
    <w:rPr>
      <w:rFonts w:ascii="Arial" w:eastAsia="Cambria" w:hAnsi="Arial" w:cs="Arial"/>
      <w:sz w:val="20"/>
      <w:szCs w:val="20"/>
      <w:lang w:val="en-GB" w:eastAsia="it-IT"/>
    </w:rPr>
  </w:style>
  <w:style w:type="paragraph" w:customStyle="1" w:styleId="Didefault">
    <w:name w:val="Di default"/>
    <w:rsid w:val="000E23D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paragraph" w:customStyle="1" w:styleId="Corpo">
    <w:name w:val="Corpo"/>
    <w:rsid w:val="000E23D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eastAsia="it-IT"/>
    </w:rPr>
  </w:style>
  <w:style w:type="paragraph" w:styleId="NormalWeb">
    <w:name w:val="Normal (Web)"/>
    <w:uiPriority w:val="99"/>
    <w:rsid w:val="000E23D1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" w:eastAsia="Arial Unicode MS" w:hAnsi="Times" w:cs="Arial Unicode MS"/>
      <w:color w:val="000000"/>
      <w:sz w:val="20"/>
      <w:szCs w:val="20"/>
      <w:u w:color="000000"/>
      <w:bdr w:val="nil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3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3D1"/>
    <w:rPr>
      <w:rFonts w:ascii="Segoe UI" w:eastAsia="MS Mincho" w:hAnsi="Segoe UI" w:cs="Segoe UI"/>
      <w:sz w:val="18"/>
      <w:szCs w:val="18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3D1"/>
    <w:pPr>
      <w:spacing w:after="160"/>
      <w:jc w:val="left"/>
    </w:pPr>
    <w:rPr>
      <w:rFonts w:asciiTheme="minorHAnsi" w:eastAsiaTheme="minorHAnsi" w:hAnsiTheme="minorHAnsi" w:cstheme="minorBidi"/>
      <w:b/>
      <w:bCs/>
      <w:lang w:val="it-IT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3D1"/>
    <w:rPr>
      <w:rFonts w:ascii="Arial" w:eastAsia="Cambria" w:hAnsi="Arial" w:cs="Arial"/>
      <w:b/>
      <w:bCs/>
      <w:sz w:val="20"/>
      <w:szCs w:val="20"/>
      <w:lang w:val="it-IT" w:eastAsia="it-IT"/>
    </w:rPr>
  </w:style>
  <w:style w:type="table" w:customStyle="1" w:styleId="Tabellagriglia5scura-colore31">
    <w:name w:val="Tabella griglia 5 scura - colore 31"/>
    <w:basedOn w:val="TableNormal"/>
    <w:uiPriority w:val="50"/>
    <w:rsid w:val="000E23D1"/>
    <w:pPr>
      <w:spacing w:after="0" w:line="240" w:lineRule="auto"/>
    </w:pPr>
    <w:rPr>
      <w:rFonts w:eastAsia="MS Mincho"/>
      <w:lang w:val="it-IT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E23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aelenco4-colore31">
    <w:name w:val="Tabella elenco 4 - colore 31"/>
    <w:basedOn w:val="TableNormal"/>
    <w:uiPriority w:val="49"/>
    <w:rsid w:val="000E23D1"/>
    <w:pPr>
      <w:spacing w:after="0" w:line="240" w:lineRule="auto"/>
    </w:pPr>
    <w:rPr>
      <w:rFonts w:eastAsia="MS Mincho"/>
      <w:lang w:val="it-IT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0E23D1"/>
  </w:style>
  <w:style w:type="paragraph" w:styleId="Revision">
    <w:name w:val="Revision"/>
    <w:hidden/>
    <w:uiPriority w:val="99"/>
    <w:semiHidden/>
    <w:rsid w:val="000E23D1"/>
    <w:pPr>
      <w:spacing w:after="0" w:line="240" w:lineRule="auto"/>
    </w:pPr>
    <w:rPr>
      <w:rFonts w:eastAsia="MS Mincho"/>
      <w:lang w:val="it-IT"/>
    </w:rPr>
  </w:style>
  <w:style w:type="table" w:styleId="TableGrid">
    <w:name w:val="Table Grid"/>
    <w:basedOn w:val="TableNormal"/>
    <w:uiPriority w:val="39"/>
    <w:rsid w:val="000E23D1"/>
    <w:pPr>
      <w:spacing w:after="0" w:line="240" w:lineRule="auto"/>
    </w:pPr>
    <w:rPr>
      <w:rFonts w:eastAsia="MS Mincho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11">
    <w:name w:val="Tabella semplice - 11"/>
    <w:basedOn w:val="TableNormal"/>
    <w:uiPriority w:val="41"/>
    <w:rsid w:val="000E23D1"/>
    <w:pPr>
      <w:spacing w:after="0" w:line="240" w:lineRule="auto"/>
    </w:pPr>
    <w:rPr>
      <w:rFonts w:eastAsia="MS Mincho"/>
      <w:lang w:val="it-I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-21">
    <w:name w:val="Tabella semplice - 21"/>
    <w:basedOn w:val="TableNormal"/>
    <w:uiPriority w:val="99"/>
    <w:rsid w:val="000E23D1"/>
    <w:pPr>
      <w:spacing w:after="0" w:line="240" w:lineRule="auto"/>
    </w:pPr>
    <w:rPr>
      <w:rFonts w:eastAsia="MS Mincho"/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E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E23D1"/>
    <w:rPr>
      <w:rFonts w:ascii="Courier New" w:eastAsia="Times New Roman" w:hAnsi="Courier New" w:cs="Courier New"/>
      <w:sz w:val="20"/>
      <w:szCs w:val="20"/>
      <w:lang w:val="it-IT" w:eastAsia="it-IT"/>
    </w:rPr>
  </w:style>
  <w:style w:type="table" w:customStyle="1" w:styleId="Grigliatabellachiara1">
    <w:name w:val="Griglia tabella chiara1"/>
    <w:basedOn w:val="TableNormal"/>
    <w:uiPriority w:val="99"/>
    <w:rsid w:val="000E23D1"/>
    <w:pPr>
      <w:spacing w:after="0" w:line="240" w:lineRule="auto"/>
    </w:pPr>
    <w:rPr>
      <w:rFonts w:eastAsia="MS Mincho"/>
      <w:lang w:val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arattere"/>
    <w:rsid w:val="000E23D1"/>
    <w:pPr>
      <w:spacing w:after="0"/>
      <w:jc w:val="center"/>
    </w:pPr>
    <w:rPr>
      <w:rFonts w:ascii="Calibri" w:hAnsi="Calibri" w:cs="Calibri"/>
      <w:noProof/>
      <w:color w:val="000000"/>
      <w:sz w:val="24"/>
      <w:szCs w:val="24"/>
    </w:rPr>
  </w:style>
  <w:style w:type="character" w:customStyle="1" w:styleId="EndNoteBibliographyTitleCarattere">
    <w:name w:val="EndNote Bibliography Title Carattere"/>
    <w:basedOn w:val="DefaultCarattere"/>
    <w:link w:val="EndNoteBibliographyTitle"/>
    <w:rsid w:val="000E23D1"/>
    <w:rPr>
      <w:rFonts w:ascii="Calibri" w:eastAsia="MS Mincho" w:hAnsi="Calibri" w:cs="Calibri"/>
      <w:noProof/>
      <w:color w:val="000000"/>
      <w:sz w:val="24"/>
      <w:szCs w:val="24"/>
      <w:lang w:val="it-IT"/>
    </w:rPr>
  </w:style>
  <w:style w:type="paragraph" w:customStyle="1" w:styleId="EndNoteBibliography">
    <w:name w:val="EndNote Bibliography"/>
    <w:basedOn w:val="Normal"/>
    <w:link w:val="EndNoteBibliographyCarattere"/>
    <w:rsid w:val="000E23D1"/>
    <w:pPr>
      <w:spacing w:line="480" w:lineRule="auto"/>
    </w:pPr>
    <w:rPr>
      <w:rFonts w:ascii="Calibri" w:hAnsi="Calibri" w:cs="Calibri"/>
      <w:noProof/>
      <w:color w:val="000000"/>
      <w:sz w:val="24"/>
      <w:szCs w:val="24"/>
    </w:rPr>
  </w:style>
  <w:style w:type="character" w:customStyle="1" w:styleId="EndNoteBibliographyCarattere">
    <w:name w:val="EndNote Bibliography Carattere"/>
    <w:basedOn w:val="DefaultCarattere"/>
    <w:link w:val="EndNoteBibliography"/>
    <w:rsid w:val="000E23D1"/>
    <w:rPr>
      <w:rFonts w:ascii="Calibri" w:eastAsia="MS Mincho" w:hAnsi="Calibri" w:cs="Calibri"/>
      <w:noProof/>
      <w:color w:val="000000"/>
      <w:sz w:val="24"/>
      <w:szCs w:val="24"/>
      <w:lang w:val="it-IT"/>
    </w:rPr>
  </w:style>
  <w:style w:type="character" w:styleId="FollowedHyperlink">
    <w:name w:val="FollowedHyperlink"/>
    <w:basedOn w:val="DefaultParagraphFont"/>
    <w:uiPriority w:val="99"/>
    <w:semiHidden/>
    <w:unhideWhenUsed/>
    <w:rsid w:val="000E23D1"/>
    <w:rPr>
      <w:color w:val="800080"/>
      <w:u w:val="single"/>
    </w:rPr>
  </w:style>
  <w:style w:type="paragraph" w:customStyle="1" w:styleId="xl63">
    <w:name w:val="xl63"/>
    <w:basedOn w:val="Normal"/>
    <w:rsid w:val="000E23D1"/>
    <w:pP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sz w:val="20"/>
      <w:szCs w:val="20"/>
      <w:lang w:val="en-AU"/>
    </w:rPr>
  </w:style>
  <w:style w:type="paragraph" w:customStyle="1" w:styleId="xl64">
    <w:name w:val="xl64"/>
    <w:basedOn w:val="Normal"/>
    <w:rsid w:val="000E23D1"/>
    <w:pP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AU"/>
    </w:rPr>
  </w:style>
  <w:style w:type="paragraph" w:customStyle="1" w:styleId="xl65">
    <w:name w:val="xl65"/>
    <w:basedOn w:val="Normal"/>
    <w:rsid w:val="000E23D1"/>
    <w:pPr>
      <w:spacing w:before="100" w:beforeAutospacing="1" w:after="100" w:afterAutospacing="1" w:line="240" w:lineRule="auto"/>
      <w:jc w:val="center"/>
    </w:pPr>
    <w:rPr>
      <w:rFonts w:ascii="Calibri" w:hAnsi="Calibri"/>
      <w:sz w:val="20"/>
      <w:szCs w:val="20"/>
      <w:lang w:val="en-AU"/>
    </w:rPr>
  </w:style>
  <w:style w:type="paragraph" w:customStyle="1" w:styleId="xl66">
    <w:name w:val="xl66"/>
    <w:basedOn w:val="Normal"/>
    <w:rsid w:val="000E23D1"/>
    <w:pPr>
      <w:spacing w:before="100" w:beforeAutospacing="1" w:after="100" w:afterAutospacing="1" w:line="240" w:lineRule="auto"/>
      <w:jc w:val="center"/>
    </w:pPr>
    <w:rPr>
      <w:rFonts w:ascii="Calibri" w:hAnsi="Calibri"/>
      <w:sz w:val="20"/>
      <w:szCs w:val="20"/>
      <w:lang w:val="en-AU"/>
    </w:rPr>
  </w:style>
  <w:style w:type="paragraph" w:customStyle="1" w:styleId="xl67">
    <w:name w:val="xl67"/>
    <w:basedOn w:val="Normal"/>
    <w:rsid w:val="000E23D1"/>
    <w:pP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color w:val="000000"/>
      <w:sz w:val="20"/>
      <w:szCs w:val="20"/>
      <w:lang w:val="en-AU"/>
    </w:rPr>
  </w:style>
  <w:style w:type="paragraph" w:customStyle="1" w:styleId="xl68">
    <w:name w:val="xl68"/>
    <w:basedOn w:val="Normal"/>
    <w:rsid w:val="000E23D1"/>
    <w:pP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sz w:val="20"/>
      <w:szCs w:val="20"/>
      <w:lang w:val="en-AU"/>
    </w:rPr>
  </w:style>
  <w:style w:type="paragraph" w:customStyle="1" w:styleId="xl69">
    <w:name w:val="xl69"/>
    <w:basedOn w:val="Normal"/>
    <w:rsid w:val="000E23D1"/>
    <w:pPr>
      <w:spacing w:before="100" w:beforeAutospacing="1" w:after="100" w:afterAutospacing="1" w:line="240" w:lineRule="auto"/>
      <w:jc w:val="center"/>
    </w:pPr>
    <w:rPr>
      <w:rFonts w:ascii="Calibri" w:hAnsi="Calibri"/>
      <w:sz w:val="20"/>
      <w:szCs w:val="20"/>
      <w:lang w:val="en-AU"/>
    </w:rPr>
  </w:style>
  <w:style w:type="paragraph" w:customStyle="1" w:styleId="xl70">
    <w:name w:val="xl70"/>
    <w:basedOn w:val="Normal"/>
    <w:rsid w:val="000E23D1"/>
    <w:pP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AU"/>
    </w:rPr>
  </w:style>
  <w:style w:type="paragraph" w:customStyle="1" w:styleId="xl71">
    <w:name w:val="xl71"/>
    <w:basedOn w:val="Normal"/>
    <w:rsid w:val="000E23D1"/>
    <w:pP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sz w:val="20"/>
      <w:szCs w:val="20"/>
      <w:lang w:val="en-AU"/>
    </w:rPr>
  </w:style>
  <w:style w:type="paragraph" w:customStyle="1" w:styleId="xl72">
    <w:name w:val="xl72"/>
    <w:basedOn w:val="Normal"/>
    <w:rsid w:val="000E23D1"/>
    <w:pPr>
      <w:spacing w:before="100" w:beforeAutospacing="1" w:after="100" w:afterAutospacing="1" w:line="240" w:lineRule="auto"/>
      <w:jc w:val="center"/>
    </w:pPr>
    <w:rPr>
      <w:rFonts w:ascii="Calibri" w:hAnsi="Calibri"/>
      <w:sz w:val="20"/>
      <w:szCs w:val="20"/>
      <w:lang w:val="en-AU"/>
    </w:rPr>
  </w:style>
  <w:style w:type="paragraph" w:customStyle="1" w:styleId="xl73">
    <w:name w:val="xl73"/>
    <w:basedOn w:val="Normal"/>
    <w:rsid w:val="000E23D1"/>
    <w:pP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AU"/>
    </w:rPr>
  </w:style>
  <w:style w:type="paragraph" w:customStyle="1" w:styleId="xl74">
    <w:name w:val="xl74"/>
    <w:basedOn w:val="Normal"/>
    <w:rsid w:val="000E23D1"/>
    <w:pPr>
      <w:spacing w:before="100" w:beforeAutospacing="1" w:after="100" w:afterAutospacing="1" w:line="240" w:lineRule="auto"/>
      <w:jc w:val="center"/>
    </w:pPr>
    <w:rPr>
      <w:rFonts w:ascii="Calibri" w:hAnsi="Calibri"/>
      <w:sz w:val="20"/>
      <w:szCs w:val="20"/>
      <w:lang w:val="en-AU"/>
    </w:rPr>
  </w:style>
  <w:style w:type="paragraph" w:customStyle="1" w:styleId="xl75">
    <w:name w:val="xl75"/>
    <w:basedOn w:val="Normal"/>
    <w:rsid w:val="000E23D1"/>
    <w:pP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sz w:val="20"/>
      <w:szCs w:val="20"/>
      <w:lang w:val="en-AU"/>
    </w:rPr>
  </w:style>
  <w:style w:type="paragraph" w:customStyle="1" w:styleId="Titolo1">
    <w:name w:val="Titolo1"/>
    <w:basedOn w:val="Normal"/>
    <w:rsid w:val="000E23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"/>
    <w:rsid w:val="000E23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DefaultParagraphFont"/>
    <w:rsid w:val="000E23D1"/>
  </w:style>
  <w:style w:type="paragraph" w:styleId="Bibliography">
    <w:name w:val="Bibliography"/>
    <w:basedOn w:val="Normal"/>
    <w:next w:val="Normal"/>
    <w:uiPriority w:val="37"/>
    <w:unhideWhenUsed/>
    <w:rsid w:val="000E23D1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412</Words>
  <Characters>805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9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uda, Angelica</dc:creator>
  <cp:keywords/>
  <dc:description/>
  <cp:lastModifiedBy>F C</cp:lastModifiedBy>
  <cp:revision>20</cp:revision>
  <dcterms:created xsi:type="dcterms:W3CDTF">2020-02-24T10:28:00Z</dcterms:created>
  <dcterms:modified xsi:type="dcterms:W3CDTF">2021-03-03T18:14:00Z</dcterms:modified>
</cp:coreProperties>
</file>